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927A0" w14:textId="782A1504" w:rsidR="00052FB4" w:rsidRPr="00052FB4" w:rsidRDefault="009714AC" w:rsidP="00052FB4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9714AC">
        <w:rPr>
          <w:rFonts w:ascii="Arial" w:hAnsi="Arial" w:cs="Arial"/>
          <w:b/>
          <w:bCs/>
          <w:sz w:val="22"/>
          <w:szCs w:val="22"/>
        </w:rPr>
        <w:t>Altered resting-state functional connectivity within corticostriatal and subcortical-striatal circuits in chronic pain</w:t>
      </w:r>
    </w:p>
    <w:p w14:paraId="7E147944" w14:textId="77777777" w:rsidR="00462483" w:rsidRDefault="00052FB4" w:rsidP="00052FB4">
      <w:pPr>
        <w:pStyle w:val="NormalWeb"/>
        <w:rPr>
          <w:rFonts w:ascii="Arial" w:hAnsi="Arial" w:cs="Arial"/>
          <w:sz w:val="22"/>
          <w:szCs w:val="22"/>
        </w:rPr>
      </w:pPr>
      <w:r w:rsidRPr="00052FB4">
        <w:rPr>
          <w:rFonts w:ascii="Arial" w:hAnsi="Arial" w:cs="Arial"/>
          <w:sz w:val="22"/>
          <w:szCs w:val="22"/>
        </w:rPr>
        <w:t xml:space="preserve">Authors: </w:t>
      </w:r>
    </w:p>
    <w:p w14:paraId="11FF1D8E" w14:textId="70BCE52F" w:rsidR="00052FB4" w:rsidRPr="00462483" w:rsidRDefault="00052FB4" w:rsidP="00052FB4">
      <w:pPr>
        <w:pStyle w:val="NormalWeb"/>
        <w:rPr>
          <w:rFonts w:ascii="Arial" w:hAnsi="Arial" w:cs="Arial"/>
          <w:sz w:val="22"/>
          <w:szCs w:val="22"/>
        </w:rPr>
      </w:pPr>
      <w:r w:rsidRPr="00052FB4">
        <w:rPr>
          <w:rFonts w:ascii="Arial" w:hAnsi="Arial" w:cs="Arial"/>
          <w:sz w:val="22"/>
          <w:szCs w:val="22"/>
        </w:rPr>
        <w:t>Su Hyoun Park</w:t>
      </w:r>
      <w:r w:rsidR="00144028">
        <w:rPr>
          <w:rFonts w:ascii="Arial" w:hAnsi="Arial" w:cs="Arial"/>
          <w:sz w:val="22"/>
          <w:szCs w:val="22"/>
        </w:rPr>
        <w:t>, PhD;</w:t>
      </w:r>
      <w:r w:rsidRPr="00052FB4">
        <w:rPr>
          <w:rFonts w:ascii="Arial" w:hAnsi="Arial" w:cs="Arial"/>
          <w:sz w:val="22"/>
          <w:szCs w:val="22"/>
        </w:rPr>
        <w:t xml:space="preserve"> Anne K. Baker</w:t>
      </w:r>
      <w:r w:rsidR="00144028">
        <w:rPr>
          <w:rFonts w:ascii="Arial" w:hAnsi="Arial" w:cs="Arial"/>
          <w:sz w:val="22"/>
          <w:szCs w:val="22"/>
        </w:rPr>
        <w:t>,</w:t>
      </w:r>
      <w:r w:rsidRPr="00052FB4">
        <w:rPr>
          <w:rFonts w:ascii="Arial" w:hAnsi="Arial" w:cs="Arial"/>
          <w:sz w:val="22"/>
          <w:szCs w:val="22"/>
        </w:rPr>
        <w:t xml:space="preserve"> PhD</w:t>
      </w:r>
      <w:r w:rsidR="00144028">
        <w:rPr>
          <w:rFonts w:ascii="Arial" w:hAnsi="Arial" w:cs="Arial"/>
          <w:sz w:val="22"/>
          <w:szCs w:val="22"/>
        </w:rPr>
        <w:t>; Vinit Krishna;</w:t>
      </w:r>
      <w:r w:rsidRPr="00052FB4">
        <w:rPr>
          <w:rFonts w:ascii="Arial" w:hAnsi="Arial" w:cs="Arial"/>
          <w:sz w:val="22"/>
          <w:szCs w:val="22"/>
        </w:rPr>
        <w:t xml:space="preserve"> Sean C. Mackey</w:t>
      </w:r>
      <w:r w:rsidR="00144028">
        <w:rPr>
          <w:rFonts w:ascii="Arial" w:hAnsi="Arial" w:cs="Arial"/>
          <w:sz w:val="22"/>
          <w:szCs w:val="22"/>
        </w:rPr>
        <w:t>,</w:t>
      </w:r>
      <w:r w:rsidRPr="00052FB4">
        <w:rPr>
          <w:rFonts w:ascii="Arial" w:hAnsi="Arial" w:cs="Arial"/>
          <w:sz w:val="22"/>
          <w:szCs w:val="22"/>
        </w:rPr>
        <w:t xml:space="preserve"> MD</w:t>
      </w:r>
      <w:r w:rsidR="00144028">
        <w:rPr>
          <w:rFonts w:ascii="Arial" w:hAnsi="Arial" w:cs="Arial"/>
          <w:sz w:val="22"/>
          <w:szCs w:val="22"/>
        </w:rPr>
        <w:t>.</w:t>
      </w:r>
      <w:r w:rsidRPr="00052FB4">
        <w:rPr>
          <w:rFonts w:ascii="Arial" w:hAnsi="Arial" w:cs="Arial"/>
          <w:sz w:val="22"/>
          <w:szCs w:val="22"/>
        </w:rPr>
        <w:t xml:space="preserve"> PhD</w:t>
      </w:r>
      <w:r w:rsidR="00144028">
        <w:rPr>
          <w:rFonts w:ascii="Arial" w:hAnsi="Arial" w:cs="Arial"/>
          <w:sz w:val="22"/>
          <w:szCs w:val="22"/>
        </w:rPr>
        <w:t>;</w:t>
      </w:r>
      <w:r w:rsidRPr="00052FB4">
        <w:rPr>
          <w:rFonts w:ascii="Arial" w:hAnsi="Arial" w:cs="Arial"/>
          <w:position w:val="10"/>
          <w:sz w:val="22"/>
          <w:szCs w:val="22"/>
          <w:vertAlign w:val="superscript"/>
        </w:rPr>
        <w:t xml:space="preserve"> </w:t>
      </w:r>
      <w:r w:rsidRPr="00052FB4">
        <w:rPr>
          <w:rFonts w:ascii="Arial" w:hAnsi="Arial" w:cs="Arial"/>
          <w:sz w:val="22"/>
          <w:szCs w:val="22"/>
        </w:rPr>
        <w:t>Katherine T. Martucci, PhD*</w:t>
      </w:r>
    </w:p>
    <w:p w14:paraId="1E924B76" w14:textId="30D9FF78" w:rsidR="0053039D" w:rsidRDefault="6DF892B4" w:rsidP="0053039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6DF892B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255828">
        <w:rPr>
          <w:rFonts w:ascii="Arial" w:hAnsi="Arial" w:cs="Arial"/>
          <w:b/>
          <w:bCs/>
          <w:color w:val="000000" w:themeColor="text1"/>
          <w:sz w:val="22"/>
          <w:szCs w:val="22"/>
        </w:rPr>
        <w:t>FIGURES</w:t>
      </w:r>
    </w:p>
    <w:p w14:paraId="1C3B7A92" w14:textId="77777777" w:rsidR="00F16015" w:rsidRDefault="00F16015" w:rsidP="0053039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D902B37" w14:textId="3FC027BB" w:rsidR="00F16015" w:rsidRPr="00052FB4" w:rsidRDefault="00F16015" w:rsidP="0053039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C0FEA2" wp14:editId="2A44609F">
            <wp:extent cx="5943600" cy="3571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E28D" w14:textId="41292ECF" w:rsidR="6DF892B4" w:rsidRDefault="6DF892B4" w:rsidP="6DF892B4">
      <w:pPr>
        <w:rPr>
          <w:rFonts w:ascii="Calibri" w:eastAsia="Calibri" w:hAnsi="Calibri"/>
          <w:b/>
          <w:bCs/>
          <w:color w:val="000000" w:themeColor="text1"/>
          <w:sz w:val="22"/>
          <w:szCs w:val="22"/>
        </w:rPr>
      </w:pPr>
    </w:p>
    <w:p w14:paraId="690AE441" w14:textId="337FFDA3" w:rsidR="001B08F7" w:rsidRPr="001B08F7" w:rsidRDefault="001B08F7" w:rsidP="001B08F7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Figure</w:t>
      </w:r>
      <w:r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S1.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Additional MPFC and NAcc </w:t>
      </w:r>
      <w:r w:rsidR="006C092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Volumes of Interest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6C092F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(VOIs) for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Exploratory Analyses.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)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T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he 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V</w:t>
      </w:r>
      <w:r w:rsidR="006C092F"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OI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s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used by Baliki et al. 2012</w:t>
      </w:r>
      <w:r w:rsidR="00ED24B9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which include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5-mm radius spheres centered at [10, 12, -8] for the right NAcc 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V</w:t>
      </w:r>
      <w:r w:rsidR="006C092F"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I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(top)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nd at [2,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52, -2] for the right MPFC 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VOI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(bottom). B) </w:t>
      </w:r>
      <w:r w:rsidR="00F9443E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B</w:t>
      </w:r>
      <w:r w:rsidR="006C092F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ilateral MPFC VOI created from partially overlapping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pheres centered at [±4, 50, -4.5]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each with </w:t>
      </w:r>
      <w:r w:rsidR="00CE410A"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8-mm radius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C) 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Bilateral MPFC VOI</w:t>
      </w:r>
      <w:r w:rsidR="00CE410A"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created from partially overlapping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pheres centered at [±4, 50, -4.5]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each with </w:t>
      </w:r>
      <w:r w:rsidR="00CE410A"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10-mm radius</w:t>
      </w:r>
      <w:r w:rsidR="00CE410A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 w:rsidRPr="001B08F7">
        <w:t xml:space="preserve"> </w:t>
      </w:r>
      <w:r w:rsidRPr="001B08F7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bbreviations: NAcc, nucleus accumbens;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MPFC, medial prefrontal cortex.</w:t>
      </w:r>
    </w:p>
    <w:p w14:paraId="2A165CBC" w14:textId="77777777" w:rsidR="00C271C7" w:rsidRDefault="00C271C7" w:rsidP="6DF892B4">
      <w:pPr>
        <w:rPr>
          <w:rFonts w:ascii="Times New Roman" w:eastAsia="Times New Roman" w:hAnsi="Times New Roman" w:cs="Times New Roman"/>
          <w:b/>
          <w:bCs/>
        </w:rPr>
      </w:pPr>
    </w:p>
    <w:p w14:paraId="49C07C8D" w14:textId="044CD9DE" w:rsidR="00F16015" w:rsidRDefault="00F16015" w:rsidP="6DF892B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134EBC6B" w14:textId="5A70400F" w:rsidR="00F27014" w:rsidRDefault="00595228" w:rsidP="6DF892B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F565A57" wp14:editId="0ECBC148">
            <wp:extent cx="5943600" cy="21672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C30B6" w14:textId="77777777" w:rsidR="005C0681" w:rsidRDefault="005C0681" w:rsidP="6DF892B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D680A56" w14:textId="4409B421" w:rsidR="009C375B" w:rsidRPr="00144028" w:rsidRDefault="001B08F7" w:rsidP="009C375B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upplementary Figure S2.</w:t>
      </w:r>
      <w:r w:rsidRPr="00144028">
        <w:rPr>
          <w:color w:val="000000" w:themeColor="text1"/>
        </w:rPr>
        <w:t xml:space="preserve"> 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Corticostriatal </w:t>
      </w:r>
      <w:r w:rsidR="00192D8B"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and Mesolimbic 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Circuit Comparison Across Fibromyalgia </w:t>
      </w:r>
      <w:r w:rsidR="00C72B32"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vs.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Chronic Back Pain vs. Healthy Controls</w:t>
      </w:r>
      <w:r w:rsidR="008F1AD8"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) </w:t>
      </w:r>
      <w:r w:rsidR="00ED442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NAcc-MPFC </w:t>
      </w:r>
      <w:r w:rsidR="00DA7F9F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nectivity</w:t>
      </w:r>
      <w:r w:rsidR="00ED442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(measured as Fischer’s r-to-z transformed correlation coefficients) in patients with fibromyalgia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nd healthy controls (our dataset) and</w:t>
      </w:r>
      <w:r w:rsidR="00ED442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 separate cohort of patients with chronic back pain from the OPP database (openpain.org)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 Unlike our primary anal</w:t>
      </w:r>
      <w:r w:rsidR="00DA7F9F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ysis comparing NAcc-MPFC connectivity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between patients with fibromyalgia and healthy controls, </w:t>
      </w:r>
      <w:r w:rsidR="00C95E00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nly age and pain duration were included as covariates. Study site information was not included as a covariate due to unstated information regarding study site(s) involved in the collection of the chronic back pain dataset. 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ne-way </w:t>
      </w:r>
      <w:r w:rsidR="000D742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NCOVA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revealed significant </w:t>
      </w:r>
      <w:r w:rsidR="00192D8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effects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mong </w:t>
      </w:r>
      <w:r w:rsidR="00192D8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the 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three groups, F(2, 95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 = 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4.49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 = 0.0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13</w:t>
      </w:r>
      <w:r w:rsidR="00192D8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192D8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s shown by the p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ost-hoc t-test</w:t>
      </w:r>
      <w:r w:rsidR="00192D8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s, 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NAcc-MPFC </w:t>
      </w:r>
      <w:r w:rsidR="00DA7F9F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nectivity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in patients with chronic back pain and fibromyalgia 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wa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 significantly decreased as compared to controls (chronic back pain &gt; controls: t(9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5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 = -2.1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6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 = 0.03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2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; fibromyalgia &gt; controls: t(9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5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 = -2.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95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 = 0.0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04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. </w:t>
      </w:r>
      <w:r w:rsidR="005F1D8A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Error bars indicate the 95% confidence interval. 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B) </w:t>
      </w:r>
      <w:r w:rsidR="00587DE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nectivity between the r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ight NAcc and 12 </w:t>
      </w:r>
      <w:r w:rsidR="00587DE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m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esolimbic </w:t>
      </w:r>
      <w:r w:rsidR="00587DE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brain regions in chronic back pain vs. </w:t>
      </w:r>
      <w:r w:rsidR="00D20F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fibromyalgia</w:t>
      </w:r>
      <w:r w:rsidR="00587DE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nd healthy c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ntrols. </w:t>
      </w:r>
      <w:r w:rsidR="008F1AD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Left: 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mpared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to </w:t>
      </w:r>
      <w:r w:rsidR="00D20F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fibromyalgia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, patients with chronic back pain showed greater </w:t>
      </w:r>
      <w:r w:rsidR="00D20F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nectivity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of the right NAcc with the left ventral pallidum (t(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59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 = 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2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75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-uncorrected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= 0.00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7, p-FDR corrected = 0.047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 and left putamen (t(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59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 = 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2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83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</w:t>
      </w:r>
      <w:r w:rsidR="001440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-uncorrected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= 0.00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6, p-FDR corrected = 0.047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, but reduced </w:t>
      </w:r>
      <w:r w:rsidR="00D20F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nectivity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with the right caudate (t(59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 = -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2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15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</w:t>
      </w:r>
      <w:r w:rsidR="001440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-uncorrected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= 0.03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-FDR corrected = 0.14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). </w:t>
      </w:r>
      <w:r w:rsidR="008F1AD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Right: 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 compared to healthy controls, patients with chronic back pain showed decreased connectiv</w:t>
      </w:r>
      <w:r w:rsidR="00B237AC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ty of the right NAcc with the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right insula (t(6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4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 = -2.1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7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p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-uncorrected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= 0.03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3, p-FDR corrected = 0.38</w:t>
      </w:r>
      <w:r w:rsidR="00F27014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)</w:t>
      </w:r>
      <w:r w:rsidR="00595228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. </w:t>
      </w:r>
      <w:r w:rsidR="009C375B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bbreviations: OPP, Open Pain Project; NAcc, nucleus accumbens;</w:t>
      </w:r>
      <w:r w:rsidR="00DA7F9F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MPFC, medial prefrontal cortex</w:t>
      </w:r>
      <w:r w:rsidR="006A6656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, </w:t>
      </w:r>
      <w:r w:rsidR="00212A02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NCOVA, analysis of covariance; </w:t>
      </w:r>
      <w:r w:rsidR="006A6656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FDR, false discovery rate.</w:t>
      </w:r>
    </w:p>
    <w:p w14:paraId="40EE980A" w14:textId="61E15ADF" w:rsidR="00F25B94" w:rsidRDefault="00F25B94" w:rsidP="00F25B94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6C7D3797" w14:textId="77777777" w:rsidR="00F27014" w:rsidRDefault="00F27014" w:rsidP="00F25B94">
      <w:pPr>
        <w:spacing w:line="360" w:lineRule="auto"/>
        <w:rPr>
          <w:color w:val="000000"/>
        </w:rPr>
      </w:pPr>
    </w:p>
    <w:p w14:paraId="2E3CC433" w14:textId="77777777" w:rsidR="009C375B" w:rsidRDefault="009C375B" w:rsidP="00F25B94">
      <w:pPr>
        <w:spacing w:line="360" w:lineRule="auto"/>
        <w:rPr>
          <w:color w:val="000000"/>
        </w:rPr>
      </w:pPr>
    </w:p>
    <w:p w14:paraId="75BCDBF8" w14:textId="0C3A2D34" w:rsidR="009C375B" w:rsidRDefault="009C375B" w:rsidP="6DF892B4">
      <w:pPr>
        <w:rPr>
          <w:rFonts w:ascii="Calibri" w:eastAsia="Calibri" w:hAnsi="Calibri"/>
          <w:color w:val="000000" w:themeColor="text1"/>
        </w:rPr>
      </w:pPr>
      <w:r>
        <w:rPr>
          <w:rFonts w:ascii="Calibri" w:eastAsia="Calibri" w:hAnsi="Calibri"/>
          <w:color w:val="000000" w:themeColor="text1"/>
        </w:rPr>
        <w:br w:type="page"/>
      </w:r>
    </w:p>
    <w:p w14:paraId="3973E698" w14:textId="7BF0F474" w:rsidR="00255828" w:rsidRPr="00052FB4" w:rsidRDefault="00255828" w:rsidP="00255828">
      <w:pPr>
        <w:rPr>
          <w:rFonts w:ascii="Arial" w:hAnsi="Arial" w:cs="Arial"/>
          <w:sz w:val="22"/>
          <w:szCs w:val="22"/>
        </w:rPr>
      </w:pPr>
      <w:r w:rsidRPr="6DF892B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S</w:t>
      </w:r>
    </w:p>
    <w:p w14:paraId="6D65BBF1" w14:textId="77777777" w:rsidR="0053039D" w:rsidRPr="00052FB4" w:rsidRDefault="0053039D" w:rsidP="0053039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34F94EF" w14:textId="794E5894" w:rsidR="00052FB4" w:rsidRDefault="0053039D" w:rsidP="0053039D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E6314D"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</w:t>
      </w:r>
      <w:r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1. Demographic Information for Patients with Fibromyalgia</w:t>
      </w:r>
      <w:r w:rsidR="00B237A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, Patients with</w:t>
      </w:r>
      <w:r w:rsidR="001E3B22"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Chronic Back Pain, </w:t>
      </w:r>
      <w:r w:rsidRPr="00052FB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and Healthy Controls. </w:t>
      </w:r>
      <w:r w:rsidR="00B237AC" w:rsidRPr="00F139C6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Limited </w:t>
      </w:r>
      <w:r w:rsidR="00B237AC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d</w:t>
      </w:r>
      <w:r w:rsidR="001E3B22" w:rsidRPr="00052FB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emographic information was available on openpain.org for chronic back pain patients. </w:t>
      </w:r>
      <w:r w:rsidRPr="00052FB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“Other” refers to </w:t>
      </w:r>
      <w:r w:rsidR="00B237AC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race </w:t>
      </w:r>
      <w:r w:rsidRPr="00052FB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ther than Asian, Caucasian, African American, Hispanic or Latina, Pacific Islander or Alaskan, or Native American. Education levels are divided into “High School” (up to or through high school), “College/University” (up to or through college/university), and “Advanced Degrees” (post college/university). </w:t>
      </w:r>
      <w:r w:rsidR="0038585D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One</w:t>
      </w:r>
      <w:r w:rsidR="00D9063B" w:rsidRPr="00052FB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patient (fibromyalgia) and </w:t>
      </w:r>
      <w:r w:rsidR="0038585D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3</w:t>
      </w:r>
      <w:r w:rsidR="00D9063B" w:rsidRPr="00052FB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healthy controls did not report their income level</w:t>
      </w:r>
      <w:r w:rsidR="00D9063B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. </w:t>
      </w:r>
    </w:p>
    <w:p w14:paraId="3E20A795" w14:textId="77777777" w:rsidR="002B5C0F" w:rsidRPr="00052FB4" w:rsidRDefault="002B5C0F" w:rsidP="0053039D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</w:p>
    <w:tbl>
      <w:tblPr>
        <w:tblW w:w="95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1440"/>
        <w:gridCol w:w="1440"/>
        <w:gridCol w:w="1350"/>
        <w:gridCol w:w="1291"/>
        <w:gridCol w:w="1589"/>
      </w:tblGrid>
      <w:tr w:rsidR="002B5C0F" w:rsidRPr="00AE5198" w14:paraId="719000C9" w14:textId="77777777" w:rsidTr="00AE5198">
        <w:trPr>
          <w:trHeight w:val="325"/>
        </w:trPr>
        <w:tc>
          <w:tcPr>
            <w:tcW w:w="2420" w:type="dxa"/>
            <w:vMerge w:val="restart"/>
            <w:tcBorders>
              <w:top w:val="single" w:sz="8" w:space="0" w:color="A5A5A5"/>
              <w:left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7D1C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823E6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Stanford University</w:t>
            </w:r>
          </w:p>
        </w:tc>
        <w:tc>
          <w:tcPr>
            <w:tcW w:w="2641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0FD60F84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Duke University</w:t>
            </w:r>
          </w:p>
        </w:tc>
        <w:tc>
          <w:tcPr>
            <w:tcW w:w="158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DF014" w14:textId="77777777" w:rsidR="002B5C0F" w:rsidRPr="00AE5198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B5C0F" w:rsidRPr="00AE5198" w14:paraId="28F0F3F4" w14:textId="77777777" w:rsidTr="00AE5198">
        <w:trPr>
          <w:trHeight w:val="415"/>
        </w:trPr>
        <w:tc>
          <w:tcPr>
            <w:tcW w:w="2420" w:type="dxa"/>
            <w:vMerge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10D6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1B849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Fibromyalgia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79A7D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Healthy Controls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11FEA2AD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Fibromyalgia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70B384A9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Healthy Controls</w:t>
            </w:r>
          </w:p>
        </w:tc>
        <w:tc>
          <w:tcPr>
            <w:tcW w:w="158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541FA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Chronic Back Pain</w:t>
            </w:r>
          </w:p>
        </w:tc>
      </w:tr>
      <w:tr w:rsidR="002B5C0F" w:rsidRPr="00AE5198" w14:paraId="376DF96D" w14:textId="77777777" w:rsidTr="00AE5198">
        <w:trPr>
          <w:trHeight w:val="2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BB334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Total Participants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6AA62" w14:textId="77777777" w:rsidR="002B5C0F" w:rsidRPr="00AE5198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 xml:space="preserve">17 </w:t>
            </w:r>
          </w:p>
          <w:p w14:paraId="3FE338EF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(all female)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BFFAB" w14:textId="70D3E3C0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7</w:t>
            </w:r>
          </w:p>
          <w:p w14:paraId="665C0A9A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(all female)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740F9AB9" w14:textId="0BD5243B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5</w:t>
            </w:r>
          </w:p>
          <w:p w14:paraId="15AF90D0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(all female)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0B533ABB" w14:textId="0ADB9912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0</w:t>
            </w:r>
          </w:p>
          <w:p w14:paraId="1300D022" w14:textId="77777777" w:rsidR="002B5C0F" w:rsidRPr="00AE5198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(all female)</w:t>
            </w:r>
          </w:p>
        </w:tc>
        <w:tc>
          <w:tcPr>
            <w:tcW w:w="158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64AC" w14:textId="77777777" w:rsidR="002B5C0F" w:rsidRPr="00AE5198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 xml:space="preserve">31 </w:t>
            </w:r>
          </w:p>
          <w:p w14:paraId="4B4BD66D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(female N=13)</w:t>
            </w:r>
          </w:p>
        </w:tc>
      </w:tr>
      <w:tr w:rsidR="002B5C0F" w:rsidRPr="00AE5198" w14:paraId="64064B5D" w14:textId="77777777" w:rsidTr="00AE5198">
        <w:trPr>
          <w:trHeight w:val="352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69EAC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Righthanded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1D851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47F3B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2621D22D" w14:textId="248080A4" w:rsidR="002B5C0F" w:rsidRPr="00AE5198" w:rsidRDefault="00D9063B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7A88D6B8" w14:textId="03F91359" w:rsidR="002B5C0F" w:rsidRPr="00AE5198" w:rsidRDefault="00D9063B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58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250E5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31</w:t>
            </w:r>
          </w:p>
        </w:tc>
      </w:tr>
      <w:tr w:rsidR="002B5C0F" w:rsidRPr="00AE5198" w14:paraId="133EDA32" w14:textId="77777777" w:rsidTr="00D9063B">
        <w:trPr>
          <w:trHeight w:val="197"/>
        </w:trPr>
        <w:tc>
          <w:tcPr>
            <w:tcW w:w="9530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FFFFFF"/>
              <w:right w:val="single" w:sz="8" w:space="0" w:color="A5A5A5"/>
            </w:tcBorders>
            <w:shd w:val="clear" w:color="auto" w:fill="404040"/>
            <w:vAlign w:val="center"/>
          </w:tcPr>
          <w:p w14:paraId="60861775" w14:textId="77777777" w:rsidR="002B5C0F" w:rsidRPr="00AE5198" w:rsidRDefault="002B5C0F" w:rsidP="00D9063B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AE5198">
              <w:rPr>
                <w:b/>
                <w:bCs/>
                <w:color w:val="FFFFFF" w:themeColor="background1"/>
                <w:sz w:val="22"/>
                <w:szCs w:val="22"/>
              </w:rPr>
              <w:t>Self-Identified Race</w:t>
            </w:r>
          </w:p>
        </w:tc>
      </w:tr>
      <w:tr w:rsidR="00E07175" w:rsidRPr="00AE5198" w14:paraId="54DFA1E3" w14:textId="77777777" w:rsidTr="00AE5198">
        <w:trPr>
          <w:trHeight w:val="307"/>
        </w:trPr>
        <w:tc>
          <w:tcPr>
            <w:tcW w:w="242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46F4F" w14:textId="0964B836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American Indian/Alaska Nativ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F14DA" w14:textId="0AAE03F5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F9915" w14:textId="50DA72B8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1EB082B6" w14:textId="12412310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74934FEA" w14:textId="67EAC56C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89" w:type="dxa"/>
            <w:vMerge w:val="restart"/>
            <w:tcBorders>
              <w:top w:val="single" w:sz="8" w:space="0" w:color="FFFFFF"/>
              <w:left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DAF01" w14:textId="22FB1B7E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N/A</w:t>
            </w:r>
          </w:p>
        </w:tc>
      </w:tr>
      <w:tr w:rsidR="00E07175" w:rsidRPr="00AE5198" w14:paraId="7AB169C5" w14:textId="77777777" w:rsidTr="00F1587F">
        <w:trPr>
          <w:trHeight w:val="382"/>
        </w:trPr>
        <w:tc>
          <w:tcPr>
            <w:tcW w:w="242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132C6" w14:textId="7AC9B47D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African America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5C98B" w14:textId="271E1FFD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1BDD3" w14:textId="49BDFB0F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46C29E3" w14:textId="18555999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648FA1F5" w14:textId="34A4AB4F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89" w:type="dxa"/>
            <w:vMerge/>
            <w:tcBorders>
              <w:left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5328E" w14:textId="432CA678" w:rsidR="00E07175" w:rsidRPr="00AE5198" w:rsidRDefault="00E07175" w:rsidP="00FE6E0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07175" w:rsidRPr="00AE5198" w14:paraId="7E589BC1" w14:textId="77777777" w:rsidTr="00F1587F">
        <w:trPr>
          <w:trHeight w:val="382"/>
        </w:trPr>
        <w:tc>
          <w:tcPr>
            <w:tcW w:w="242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558D9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E6EE0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04C88" w14:textId="77777777" w:rsidR="00E07175" w:rsidRPr="00AE5198" w:rsidRDefault="00E07175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3A4F059" w14:textId="49E87DB8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9A5523D" w14:textId="772BD3E2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589" w:type="dxa"/>
            <w:vMerge/>
            <w:tcBorders>
              <w:left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0A1B6" w14:textId="2B393224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E07175" w:rsidRPr="00AE5198" w14:paraId="2D94BFB2" w14:textId="77777777" w:rsidTr="00F1587F">
        <w:trPr>
          <w:trHeight w:val="382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C36BF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Caucasian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D0C22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770E2" w14:textId="77777777" w:rsidR="00E07175" w:rsidRPr="00AE5198" w:rsidRDefault="00E07175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717263BE" w14:textId="2C953F48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4C696177" w14:textId="2423138A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589" w:type="dxa"/>
            <w:vMerge/>
            <w:tcBorders>
              <w:left w:val="single" w:sz="8" w:space="0" w:color="A5A5A5"/>
              <w:right w:val="single" w:sz="8" w:space="0" w:color="A5A5A5"/>
            </w:tcBorders>
            <w:shd w:val="clear" w:color="auto" w:fill="F0F0F0"/>
            <w:vAlign w:val="center"/>
            <w:hideMark/>
          </w:tcPr>
          <w:p w14:paraId="01CCEC60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E07175" w:rsidRPr="00AE5198" w14:paraId="72109F5B" w14:textId="77777777" w:rsidTr="00F1587F">
        <w:trPr>
          <w:trHeight w:val="382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AD892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33FC3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21D2A" w14:textId="77777777" w:rsidR="00E07175" w:rsidRPr="00AE5198" w:rsidRDefault="00E07175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6BB5C1E0" w14:textId="70B152CC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36DBA49D" w14:textId="2C4CBED5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589" w:type="dxa"/>
            <w:vMerge/>
            <w:tcBorders>
              <w:left w:val="single" w:sz="8" w:space="0" w:color="A5A5A5"/>
              <w:right w:val="single" w:sz="8" w:space="0" w:color="A5A5A5"/>
            </w:tcBorders>
            <w:shd w:val="clear" w:color="auto" w:fill="F0F0F0"/>
            <w:vAlign w:val="center"/>
            <w:hideMark/>
          </w:tcPr>
          <w:p w14:paraId="2346E6CA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E07175" w:rsidRPr="00AE5198" w14:paraId="16D97477" w14:textId="77777777" w:rsidTr="00F1587F">
        <w:trPr>
          <w:trHeight w:val="382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E6D4F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Hispanic or Latina Ethnicity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41DEE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D1014" w14:textId="77777777" w:rsidR="00E07175" w:rsidRPr="00AE5198" w:rsidRDefault="00E07175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354E86DD" w14:textId="0567EE57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0989D96" w14:textId="7F2F2B23" w:rsidR="00E07175" w:rsidRPr="00AE5198" w:rsidRDefault="00E07175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89" w:type="dxa"/>
            <w:vMerge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  <w:hideMark/>
          </w:tcPr>
          <w:p w14:paraId="19E23A0B" w14:textId="77777777" w:rsidR="00E07175" w:rsidRPr="00AE5198" w:rsidRDefault="00E07175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2B5C0F" w:rsidRPr="00AE5198" w14:paraId="082AE6C3" w14:textId="77777777" w:rsidTr="00D9063B">
        <w:trPr>
          <w:trHeight w:val="197"/>
        </w:trPr>
        <w:tc>
          <w:tcPr>
            <w:tcW w:w="9530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404040"/>
            <w:vAlign w:val="center"/>
          </w:tcPr>
          <w:p w14:paraId="2F55C31C" w14:textId="77777777" w:rsidR="002B5C0F" w:rsidRPr="00AE5198" w:rsidRDefault="002B5C0F" w:rsidP="00D9063B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AE5198">
              <w:rPr>
                <w:b/>
                <w:bCs/>
                <w:color w:val="FFFFFF" w:themeColor="background1"/>
                <w:sz w:val="22"/>
                <w:szCs w:val="22"/>
              </w:rPr>
              <w:t>Employment Status</w:t>
            </w:r>
          </w:p>
        </w:tc>
      </w:tr>
      <w:tr w:rsidR="002B5C0F" w:rsidRPr="00AE5198" w14:paraId="6DB36E2B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3754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Part-time employed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7AFC3" w14:textId="77777777" w:rsidR="002B5C0F" w:rsidRPr="0038585D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EACDF" w14:textId="77777777" w:rsidR="002B5C0F" w:rsidRPr="0038585D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1FAC979" w14:textId="6A1951E2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D0FCE00" w14:textId="4E95F65E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8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E7B78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N/A</w:t>
            </w:r>
          </w:p>
        </w:tc>
      </w:tr>
      <w:tr w:rsidR="002B5C0F" w:rsidRPr="00AE5198" w14:paraId="17EB7BA8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526F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Full-time employed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53048" w14:textId="77777777" w:rsidR="002B5C0F" w:rsidRPr="0038585D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A30B0" w14:textId="77777777" w:rsidR="002B5C0F" w:rsidRPr="0038585D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DAADDEE" w14:textId="37E2463A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6F10AF07" w14:textId="3C298470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E1788E4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2B5C0F" w:rsidRPr="00AE5198" w14:paraId="51E90569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39401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Unemployed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1B823" w14:textId="77777777" w:rsidR="002B5C0F" w:rsidRPr="0038585D" w:rsidRDefault="002B5C0F" w:rsidP="00FE6E0A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20562" w14:textId="77777777" w:rsidR="002B5C0F" w:rsidRPr="0038585D" w:rsidRDefault="002B5C0F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4156562" w14:textId="4E17C5D5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43DF1FD7" w14:textId="38541DDB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1D560A2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2B5C0F" w:rsidRPr="00AE5198" w14:paraId="47ABD3F5" w14:textId="77777777" w:rsidTr="00D9063B">
        <w:trPr>
          <w:trHeight w:val="197"/>
        </w:trPr>
        <w:tc>
          <w:tcPr>
            <w:tcW w:w="9530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404040"/>
            <w:vAlign w:val="center"/>
          </w:tcPr>
          <w:p w14:paraId="73816FD3" w14:textId="77777777" w:rsidR="002B5C0F" w:rsidRPr="00AE5198" w:rsidRDefault="002B5C0F" w:rsidP="00D9063B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AE5198">
              <w:rPr>
                <w:b/>
                <w:bCs/>
                <w:color w:val="FFFFFF" w:themeColor="background1"/>
                <w:sz w:val="22"/>
                <w:szCs w:val="22"/>
              </w:rPr>
              <w:t>Income Level</w:t>
            </w:r>
          </w:p>
        </w:tc>
      </w:tr>
      <w:tr w:rsidR="002B5C0F" w:rsidRPr="00AE5198" w14:paraId="4DBF150D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F43D5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$0–$29,999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A1672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C0BFA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E343343" w14:textId="41843E4E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39F6915" w14:textId="09571F3D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58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F1901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N/A</w:t>
            </w:r>
          </w:p>
        </w:tc>
      </w:tr>
      <w:tr w:rsidR="002B5C0F" w:rsidRPr="00AE5198" w14:paraId="10A13D3C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77DD2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$30,000–$59,999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2C2E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CA537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E1ADB91" w14:textId="476F2895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38585D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37660013" w14:textId="24E05E7F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F1DADC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2B5C0F" w:rsidRPr="00AE5198" w14:paraId="2CA33F43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6DD46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$60,000 or more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37BEE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62777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4BE4B714" w14:textId="7A193F1D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050529C" w14:textId="05DE7335" w:rsidR="002B5C0F" w:rsidRPr="0038585D" w:rsidRDefault="0038585D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47DE411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</w:p>
        </w:tc>
      </w:tr>
      <w:tr w:rsidR="002B5C0F" w:rsidRPr="00AE5198" w14:paraId="680F025C" w14:textId="77777777" w:rsidTr="00D9063B">
        <w:trPr>
          <w:trHeight w:val="197"/>
        </w:trPr>
        <w:tc>
          <w:tcPr>
            <w:tcW w:w="9530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404040"/>
            <w:vAlign w:val="center"/>
          </w:tcPr>
          <w:p w14:paraId="0DBEB413" w14:textId="77777777" w:rsidR="002B5C0F" w:rsidRPr="0038585D" w:rsidRDefault="002B5C0F" w:rsidP="00D9063B">
            <w:pPr>
              <w:jc w:val="center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38585D">
              <w:rPr>
                <w:b/>
                <w:bCs/>
                <w:color w:val="FFFFFF" w:themeColor="background1"/>
                <w:sz w:val="22"/>
                <w:szCs w:val="22"/>
              </w:rPr>
              <w:t>Education Level</w:t>
            </w:r>
          </w:p>
        </w:tc>
      </w:tr>
      <w:tr w:rsidR="002B5C0F" w:rsidRPr="00AE5198" w14:paraId="1789F1E9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A6BE0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High School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2BC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1E628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22A77D73" w14:textId="7B920A46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E84745B" w14:textId="7237B44D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58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076CB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N/A</w:t>
            </w:r>
          </w:p>
        </w:tc>
      </w:tr>
      <w:tr w:rsidR="002B5C0F" w:rsidRPr="00AE5198" w14:paraId="54A78AB1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238E9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College/University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DFE24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B6719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F9EF085" w14:textId="207B46DD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5F7DC7E6" w14:textId="7AF6CA3A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76ABB7C" w14:textId="77777777" w:rsidR="002B5C0F" w:rsidRPr="00AE5198" w:rsidRDefault="002B5C0F" w:rsidP="00FE6E0A">
            <w:pPr>
              <w:rPr>
                <w:sz w:val="22"/>
                <w:szCs w:val="22"/>
              </w:rPr>
            </w:pPr>
          </w:p>
        </w:tc>
      </w:tr>
      <w:tr w:rsidR="002B5C0F" w:rsidRPr="00AE5198" w14:paraId="1322EE67" w14:textId="77777777" w:rsidTr="00F1587F">
        <w:trPr>
          <w:trHeight w:val="389"/>
        </w:trPr>
        <w:tc>
          <w:tcPr>
            <w:tcW w:w="2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091E0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Advanced Degree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91597" w14:textId="77777777" w:rsidR="002B5C0F" w:rsidRPr="00AE5198" w:rsidRDefault="002B5C0F" w:rsidP="00FE6E0A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E2C2D" w14:textId="77777777" w:rsidR="002B5C0F" w:rsidRPr="00AE5198" w:rsidRDefault="002B5C0F" w:rsidP="00D9063B">
            <w:pPr>
              <w:jc w:val="center"/>
              <w:rPr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08A1B0F6" w14:textId="5E0CEA6D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 w:themeFill="background1" w:themeFillShade="F2"/>
            <w:vAlign w:val="center"/>
          </w:tcPr>
          <w:p w14:paraId="3E0E9573" w14:textId="308A4C90" w:rsidR="002B5C0F" w:rsidRPr="00AE5198" w:rsidRDefault="00AE5198" w:rsidP="00D9063B">
            <w:pPr>
              <w:jc w:val="center"/>
              <w:rPr>
                <w:b/>
                <w:bCs/>
                <w:sz w:val="22"/>
                <w:szCs w:val="22"/>
              </w:rPr>
            </w:pPr>
            <w:r w:rsidRPr="00AE5198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589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0882C93" w14:textId="77777777" w:rsidR="002B5C0F" w:rsidRPr="00AE5198" w:rsidRDefault="002B5C0F" w:rsidP="00FE6E0A">
            <w:pPr>
              <w:rPr>
                <w:sz w:val="22"/>
                <w:szCs w:val="22"/>
              </w:rPr>
            </w:pPr>
          </w:p>
        </w:tc>
      </w:tr>
    </w:tbl>
    <w:p w14:paraId="68CB17F2" w14:textId="3453D504" w:rsidR="00052FB4" w:rsidRDefault="00052FB4" w:rsidP="00052FB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9150C71" w14:textId="58B6BC69" w:rsidR="00255828" w:rsidRDefault="00255828" w:rsidP="00052FB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020755B" w14:textId="30CCA829" w:rsidR="0053039D" w:rsidRDefault="0053039D" w:rsidP="00052FB4">
      <w:pPr>
        <w:rPr>
          <w:rFonts w:ascii="Arial" w:hAnsi="Arial" w:cs="Arial"/>
          <w:color w:val="000000" w:themeColor="text1"/>
          <w:sz w:val="22"/>
          <w:szCs w:val="22"/>
        </w:rPr>
      </w:pPr>
      <w:r w:rsidRPr="00052FB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E6314D" w:rsidRPr="00052FB4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052FB4">
        <w:rPr>
          <w:rFonts w:ascii="Arial" w:hAnsi="Arial" w:cs="Arial"/>
          <w:b/>
          <w:bCs/>
          <w:color w:val="000000" w:themeColor="text1"/>
          <w:sz w:val="22"/>
          <w:szCs w:val="22"/>
        </w:rPr>
        <w:t>2. Age</w:t>
      </w:r>
      <w:r w:rsidR="0042116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Questionnaire </w:t>
      </w:r>
      <w:r w:rsidRPr="00052FB4">
        <w:rPr>
          <w:rFonts w:ascii="Arial" w:hAnsi="Arial" w:cs="Arial"/>
          <w:b/>
          <w:bCs/>
          <w:color w:val="000000" w:themeColor="text1"/>
          <w:sz w:val="22"/>
          <w:szCs w:val="22"/>
        </w:rPr>
        <w:t>Measures in Patients with Fibromyalgia and Healthy Controls.</w:t>
      </w:r>
      <w:r w:rsidRPr="00052FB4">
        <w:rPr>
          <w:rFonts w:ascii="Arial" w:hAnsi="Arial" w:cs="Arial"/>
          <w:color w:val="000000" w:themeColor="text1"/>
          <w:sz w:val="22"/>
          <w:szCs w:val="22"/>
        </w:rPr>
        <w:t xml:space="preserve"> Data from patients with fibromyalgia (N=</w:t>
      </w:r>
      <w:r w:rsidR="002B5C0F">
        <w:rPr>
          <w:rFonts w:ascii="Arial" w:hAnsi="Arial" w:cs="Arial"/>
          <w:color w:val="000000" w:themeColor="text1"/>
          <w:sz w:val="22"/>
          <w:szCs w:val="22"/>
        </w:rPr>
        <w:t>32) and healthy controls (N=3</w:t>
      </w:r>
      <w:r w:rsidRPr="00052FB4">
        <w:rPr>
          <w:rFonts w:ascii="Arial" w:hAnsi="Arial" w:cs="Arial"/>
          <w:color w:val="000000" w:themeColor="text1"/>
          <w:sz w:val="22"/>
          <w:szCs w:val="22"/>
        </w:rPr>
        <w:t xml:space="preserve">7) are shown for cognitive, affective, and/or behavioral and clinical questionnaires - see text for description of questionnaires used. Due to a few incomplete questionnaires, the number of participants for each measure varies slightly from the total participant counts. 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 xml:space="preserve">Data are presented for descriptive purposes only and therefore the </w:t>
      </w:r>
      <w:r w:rsidRPr="00052FB4">
        <w:rPr>
          <w:rFonts w:ascii="Arial" w:hAnsi="Arial" w:cs="Arial"/>
          <w:color w:val="000000" w:themeColor="text1"/>
          <w:sz w:val="22"/>
          <w:szCs w:val="22"/>
        </w:rPr>
        <w:t>P values shown are not corrected for multiple comparisons. Abbreviations: sd, standard deviation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; PANAS,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P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 xml:space="preserve">ositive and 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N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 xml:space="preserve">egative 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A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 xml:space="preserve">ffect 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S</w:t>
      </w:r>
      <w:r w:rsidR="009A6420">
        <w:rPr>
          <w:rFonts w:ascii="Arial" w:hAnsi="Arial" w:cs="Arial"/>
          <w:color w:val="000000" w:themeColor="text1"/>
          <w:sz w:val="22"/>
          <w:szCs w:val="22"/>
        </w:rPr>
        <w:t>chedule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 xml:space="preserve">; BAS, Behavioral Activation Scale; </w:t>
      </w:r>
      <w:r w:rsidR="00144028">
        <w:rPr>
          <w:rFonts w:ascii="Arial" w:hAnsi="Arial" w:cs="Arial"/>
          <w:color w:val="000000" w:themeColor="text1"/>
          <w:sz w:val="22"/>
          <w:szCs w:val="22"/>
        </w:rPr>
        <w:t xml:space="preserve">BIS, Behavioral Inhibition Scale; POMS, Profile of Mood States; PROMIS, </w:t>
      </w:r>
      <w:r w:rsidR="00144028" w:rsidRPr="00144028">
        <w:rPr>
          <w:rFonts w:ascii="Arial" w:hAnsi="Arial" w:cs="Arial"/>
          <w:color w:val="000000" w:themeColor="text1"/>
          <w:sz w:val="22"/>
          <w:szCs w:val="22"/>
        </w:rPr>
        <w:t>Patient-Reported Outcomes Measurement Information System</w:t>
      </w:r>
      <w:r w:rsidR="00144028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EC08EC">
        <w:rPr>
          <w:rFonts w:ascii="Arial" w:hAnsi="Arial" w:cs="Arial"/>
          <w:color w:val="000000" w:themeColor="text1"/>
          <w:sz w:val="22"/>
          <w:szCs w:val="22"/>
        </w:rPr>
        <w:t>STAI, State Trait Anxiety Inventory; BDI, Beck Depression Inventory; FAF, Fibromyalgia Assessment Form; BPI, Brief Pain Inventory</w:t>
      </w:r>
      <w:r w:rsidR="0073141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B7C5F36" w14:textId="77777777" w:rsidR="00052FB4" w:rsidRDefault="00052FB4" w:rsidP="00052FB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1428"/>
        <w:gridCol w:w="1283"/>
        <w:gridCol w:w="1283"/>
        <w:gridCol w:w="1283"/>
        <w:gridCol w:w="1283"/>
      </w:tblGrid>
      <w:tr w:rsidR="002B5C0F" w:rsidRPr="002B5F6C" w14:paraId="64606276" w14:textId="77777777" w:rsidTr="00FE6E0A">
        <w:trPr>
          <w:trHeight w:val="320"/>
        </w:trPr>
        <w:tc>
          <w:tcPr>
            <w:tcW w:w="314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A9D2" w14:textId="77777777" w:rsidR="002B5C0F" w:rsidRPr="002B5F6C" w:rsidRDefault="002B5C0F" w:rsidP="00FE6E0A">
            <w:pPr>
              <w:jc w:val="center"/>
            </w:pPr>
          </w:p>
        </w:tc>
        <w:tc>
          <w:tcPr>
            <w:tcW w:w="2711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DB19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Fibromyalgia</w:t>
            </w:r>
          </w:p>
        </w:tc>
        <w:tc>
          <w:tcPr>
            <w:tcW w:w="2566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00A9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Healthy Controls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1E2D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P-Value</w:t>
            </w:r>
          </w:p>
        </w:tc>
      </w:tr>
      <w:tr w:rsidR="002B5C0F" w:rsidRPr="002B5F6C" w14:paraId="282369DF" w14:textId="77777777" w:rsidTr="00FE6E0A">
        <w:trPr>
          <w:trHeight w:val="320"/>
        </w:trPr>
        <w:tc>
          <w:tcPr>
            <w:tcW w:w="3140" w:type="dxa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0AE38F5" w14:textId="77777777" w:rsidR="002B5C0F" w:rsidRPr="002B5F6C" w:rsidRDefault="002B5C0F" w:rsidP="00FE6E0A">
            <w:pPr>
              <w:jc w:val="center"/>
            </w:pP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0505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N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4784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Mean±sd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5D5C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N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540E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Mean±sd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A1C9" w14:textId="77777777" w:rsidR="002B5C0F" w:rsidRPr="002B5F6C" w:rsidRDefault="002B5C0F" w:rsidP="00FE6E0A">
            <w:pPr>
              <w:jc w:val="center"/>
            </w:pPr>
          </w:p>
        </w:tc>
      </w:tr>
      <w:tr w:rsidR="002B5C0F" w:rsidRPr="002B5F6C" w14:paraId="5D0C8020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5F48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Age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541A" w14:textId="5C37A3B1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4888" w14:textId="3AB78CA2" w:rsidR="002B5C0F" w:rsidRPr="002B5F6C" w:rsidRDefault="002B5C0F" w:rsidP="00FE6E0A">
            <w:pPr>
              <w:jc w:val="center"/>
            </w:pPr>
            <w:r w:rsidRPr="002B5F6C">
              <w:t>4</w:t>
            </w:r>
            <w:r w:rsidR="00CD330D">
              <w:t>1</w:t>
            </w:r>
            <w:r w:rsidRPr="002B5F6C">
              <w:t>.</w:t>
            </w:r>
            <w:r w:rsidR="00CD330D">
              <w:t>9</w:t>
            </w:r>
            <w:r w:rsidRPr="002B5F6C">
              <w:t>±</w:t>
            </w:r>
            <w:r w:rsidR="00CD330D">
              <w:t>12</w:t>
            </w:r>
            <w:r w:rsidRPr="002B5F6C">
              <w:t>.</w:t>
            </w:r>
            <w:r w:rsidR="00CD330D">
              <w:t>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5023" w14:textId="6C0E4D03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3A8A" w14:textId="0802C4D3" w:rsidR="002B5C0F" w:rsidRPr="002B5F6C" w:rsidRDefault="002B5C0F" w:rsidP="00FE6E0A">
            <w:pPr>
              <w:jc w:val="center"/>
            </w:pPr>
            <w:r w:rsidRPr="002B5F6C">
              <w:t>48.4±10.</w:t>
            </w:r>
            <w:r w:rsidR="00CD330D">
              <w:t>6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8239" w14:textId="30D02FD3" w:rsidR="002B5C0F" w:rsidRPr="002B5F6C" w:rsidRDefault="007D3EB4" w:rsidP="00FE6E0A">
            <w:pPr>
              <w:jc w:val="center"/>
            </w:pPr>
            <w:r>
              <w:t>0.089</w:t>
            </w:r>
          </w:p>
        </w:tc>
      </w:tr>
      <w:tr w:rsidR="007D3EB4" w:rsidRPr="002B5F6C" w14:paraId="080A241D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270A" w14:textId="77777777" w:rsidR="007D3EB4" w:rsidRPr="002B5F6C" w:rsidRDefault="007D3EB4" w:rsidP="007D3EB4">
            <w:pPr>
              <w:jc w:val="center"/>
            </w:pPr>
            <w:r w:rsidRPr="002B5F6C">
              <w:rPr>
                <w:b/>
                <w:bCs/>
              </w:rPr>
              <w:t>Positive Affect (PANA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752F" w14:textId="3205158E" w:rsidR="007D3EB4" w:rsidRPr="002B5F6C" w:rsidRDefault="007D3EB4" w:rsidP="007D3EB4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8204" w14:textId="4B3EE153" w:rsidR="007D3EB4" w:rsidRPr="002B5F6C" w:rsidRDefault="007D3EB4" w:rsidP="007D3EB4">
            <w:pPr>
              <w:jc w:val="center"/>
            </w:pPr>
            <w:r w:rsidRPr="002B5F6C">
              <w:t>26±</w:t>
            </w:r>
            <w:r>
              <w:t>7.3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832E" w14:textId="42D52B24" w:rsidR="007D3EB4" w:rsidRPr="002B5F6C" w:rsidRDefault="007D3EB4" w:rsidP="007D3EB4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7099" w14:textId="061F136A" w:rsidR="007D3EB4" w:rsidRPr="002B5F6C" w:rsidRDefault="007D3EB4" w:rsidP="007D3EB4">
            <w:pPr>
              <w:jc w:val="center"/>
            </w:pPr>
            <w:r w:rsidRPr="002B5F6C">
              <w:t>3</w:t>
            </w:r>
            <w:r>
              <w:t>4.9</w:t>
            </w:r>
            <w:r w:rsidRPr="002B5F6C">
              <w:t>±</w:t>
            </w:r>
            <w:r>
              <w:t>6.8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8535" w14:textId="15BFFE08" w:rsidR="007D3EB4" w:rsidRPr="002B5F6C" w:rsidRDefault="007D3EB4" w:rsidP="007D3EB4">
            <w:pPr>
              <w:jc w:val="center"/>
            </w:pPr>
            <w:r w:rsidRPr="002B5F6C">
              <w:t>&lt; 0.001</w:t>
            </w:r>
          </w:p>
        </w:tc>
      </w:tr>
      <w:tr w:rsidR="007D3EB4" w:rsidRPr="002B5F6C" w14:paraId="64FD2A25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288E" w14:textId="77777777" w:rsidR="007D3EB4" w:rsidRPr="002B5F6C" w:rsidRDefault="007D3EB4" w:rsidP="007D3EB4">
            <w:pPr>
              <w:jc w:val="center"/>
            </w:pPr>
            <w:r w:rsidRPr="002B5F6C">
              <w:rPr>
                <w:b/>
                <w:bCs/>
              </w:rPr>
              <w:t>Negative Affect (PANA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9605" w14:textId="296068C8" w:rsidR="007D3EB4" w:rsidRPr="002B5F6C" w:rsidRDefault="007D3EB4" w:rsidP="007D3EB4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0DC5" w14:textId="0FA01DC7" w:rsidR="007D3EB4" w:rsidRPr="002B5F6C" w:rsidRDefault="007D3EB4" w:rsidP="007D3EB4">
            <w:pPr>
              <w:jc w:val="center"/>
            </w:pPr>
            <w:r w:rsidRPr="002B5F6C">
              <w:t>2</w:t>
            </w:r>
            <w:r>
              <w:t>0</w:t>
            </w:r>
            <w:r w:rsidRPr="002B5F6C">
              <w:t>.</w:t>
            </w:r>
            <w:r>
              <w:t>4</w:t>
            </w:r>
            <w:r w:rsidRPr="002B5F6C">
              <w:t>±</w:t>
            </w:r>
            <w:r>
              <w:t>6.8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CEAC6" w14:textId="41AF557D" w:rsidR="007D3EB4" w:rsidRPr="002B5F6C" w:rsidRDefault="007D3EB4" w:rsidP="007D3EB4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78E37" w14:textId="6E4B7598" w:rsidR="007D3EB4" w:rsidRPr="002B5F6C" w:rsidRDefault="007D3EB4" w:rsidP="007D3EB4">
            <w:pPr>
              <w:jc w:val="center"/>
            </w:pPr>
            <w:r w:rsidRPr="002B5F6C">
              <w:t>1</w:t>
            </w:r>
            <w:r>
              <w:t>4</w:t>
            </w:r>
            <w:r w:rsidRPr="002B5F6C">
              <w:t>.</w:t>
            </w:r>
            <w:r>
              <w:t>2</w:t>
            </w:r>
            <w:r w:rsidRPr="002B5F6C">
              <w:t>±</w:t>
            </w:r>
            <w:r>
              <w:t>4.4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7971D" w14:textId="22CCDBC7" w:rsidR="007D3EB4" w:rsidRPr="002B5F6C" w:rsidRDefault="007D3EB4" w:rsidP="007D3EB4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4F9CB2A4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BBE2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Behavioral Drive (BA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C344" w14:textId="361EAFAF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CC56" w14:textId="20C5573C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1.9</w:t>
            </w:r>
            <w:r w:rsidRPr="002B5F6C">
              <w:t>±</w:t>
            </w:r>
            <w:r w:rsidR="00463830">
              <w:t>3.8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E7C5" w14:textId="4FCF074B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83307" w14:textId="5A790845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2</w:t>
            </w:r>
            <w:r w:rsidRPr="002B5F6C">
              <w:t>.</w:t>
            </w:r>
            <w:r w:rsidR="00463830">
              <w:t>2</w:t>
            </w:r>
            <w:r w:rsidRPr="002B5F6C">
              <w:t>±</w:t>
            </w:r>
            <w:r w:rsidR="00463830">
              <w:t>3.9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71CE" w14:textId="1E6BF3A4" w:rsidR="002B5C0F" w:rsidRPr="002B5F6C" w:rsidRDefault="002B5C0F" w:rsidP="00FE6E0A">
            <w:pPr>
              <w:jc w:val="center"/>
            </w:pPr>
            <w:r w:rsidRPr="002B5F6C">
              <w:t>0.</w:t>
            </w:r>
            <w:r w:rsidR="007D3EB4">
              <w:t>742</w:t>
            </w:r>
          </w:p>
        </w:tc>
      </w:tr>
      <w:tr w:rsidR="002B5C0F" w:rsidRPr="002B5F6C" w14:paraId="54BF3521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305E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Behavioral Fun (BA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6A7B" w14:textId="4AEAE8E6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AC7A" w14:textId="057D3E17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1.5</w:t>
            </w:r>
            <w:r w:rsidRPr="002B5F6C">
              <w:t>±</w:t>
            </w:r>
            <w:r w:rsidR="00463830">
              <w:t>3.4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9C36" w14:textId="21A5B6E2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9FEE" w14:textId="2C650C19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2.5</w:t>
            </w:r>
            <w:r w:rsidRPr="002B5F6C">
              <w:t>±</w:t>
            </w:r>
            <w:r w:rsidR="00463830">
              <w:t>3.4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3EE8" w14:textId="364FA376" w:rsidR="002B5C0F" w:rsidRPr="002B5F6C" w:rsidRDefault="002B5C0F" w:rsidP="00FE6E0A">
            <w:pPr>
              <w:jc w:val="center"/>
            </w:pPr>
            <w:r w:rsidRPr="002B5F6C">
              <w:t>0.2</w:t>
            </w:r>
            <w:r w:rsidR="007D3EB4">
              <w:t>31</w:t>
            </w:r>
          </w:p>
        </w:tc>
      </w:tr>
      <w:tr w:rsidR="002B5C0F" w:rsidRPr="002B5F6C" w14:paraId="3BB6DE46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0D94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Behavioral Reward (BA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B165" w14:textId="7EFB5A8D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9463B" w14:textId="2A0D43E3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8.2</w:t>
            </w:r>
            <w:r w:rsidRPr="002B5F6C">
              <w:t>±</w:t>
            </w:r>
            <w:r w:rsidR="00463830">
              <w:t>4.3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83DC5" w14:textId="43463BC5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7D9D" w14:textId="5456DBF8" w:rsidR="002B5C0F" w:rsidRPr="002B5F6C" w:rsidRDefault="002B5C0F" w:rsidP="00FE6E0A">
            <w:pPr>
              <w:jc w:val="center"/>
            </w:pPr>
            <w:r w:rsidRPr="002B5F6C">
              <w:t>1</w:t>
            </w:r>
            <w:r w:rsidR="00463830">
              <w:t>8.0</w:t>
            </w:r>
            <w:r w:rsidRPr="002B5F6C">
              <w:t>±</w:t>
            </w:r>
            <w:r w:rsidR="00463830">
              <w:t>4.5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E213" w14:textId="3E7BAD96" w:rsidR="002B5C0F" w:rsidRPr="002B5F6C" w:rsidRDefault="002B5C0F" w:rsidP="00FE6E0A">
            <w:pPr>
              <w:jc w:val="center"/>
            </w:pPr>
            <w:r w:rsidRPr="002B5F6C">
              <w:t>0.8</w:t>
            </w:r>
            <w:r w:rsidR="007D3EB4">
              <w:t>75</w:t>
            </w:r>
          </w:p>
        </w:tc>
      </w:tr>
      <w:tr w:rsidR="002B5C0F" w:rsidRPr="002B5F6C" w14:paraId="0AA53C77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086E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Behavioral Inhibition (BI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5E77" w14:textId="39CA10ED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FAD4" w14:textId="066AB2FC" w:rsidR="002B5C0F" w:rsidRPr="002B5F6C" w:rsidRDefault="002B5C0F" w:rsidP="00FE6E0A">
            <w:pPr>
              <w:jc w:val="center"/>
            </w:pPr>
            <w:r w:rsidRPr="002B5F6C">
              <w:t>2</w:t>
            </w:r>
            <w:r w:rsidR="007D3EB4">
              <w:t>5.2</w:t>
            </w:r>
            <w:r w:rsidRPr="002B5F6C">
              <w:t>±</w:t>
            </w:r>
            <w:r w:rsidR="00463830">
              <w:t>6.0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9A41B" w14:textId="585FE9BB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7AD8" w14:textId="6C5B412D" w:rsidR="002B5C0F" w:rsidRPr="002B5F6C" w:rsidRDefault="002B5C0F" w:rsidP="00FE6E0A">
            <w:pPr>
              <w:jc w:val="center"/>
            </w:pPr>
            <w:r w:rsidRPr="002B5F6C">
              <w:t>20.4±</w:t>
            </w:r>
            <w:r w:rsidR="00463830">
              <w:t>6.1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A4E8" w14:textId="2B5E9E1F" w:rsidR="002B5C0F" w:rsidRPr="002B5F6C" w:rsidRDefault="002B5C0F" w:rsidP="00FE6E0A">
            <w:pPr>
              <w:jc w:val="center"/>
            </w:pPr>
            <w:r w:rsidRPr="002B5F6C">
              <w:t>0.001</w:t>
            </w:r>
            <w:r w:rsidR="007D3EB4">
              <w:t>6</w:t>
            </w:r>
          </w:p>
        </w:tc>
      </w:tr>
      <w:tr w:rsidR="002B5C0F" w:rsidRPr="002B5F6C" w14:paraId="0E6A90D3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4F17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Total Mood Disturbance (POM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DF21" w14:textId="056D3927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AA31" w14:textId="52A4F419" w:rsidR="002B5C0F" w:rsidRPr="002B5F6C" w:rsidRDefault="002B5C0F" w:rsidP="00FE6E0A">
            <w:pPr>
              <w:jc w:val="center"/>
            </w:pPr>
            <w:r w:rsidRPr="002B5F6C">
              <w:t>21.</w:t>
            </w:r>
            <w:r w:rsidR="007D3EB4">
              <w:t>9</w:t>
            </w:r>
            <w:r w:rsidRPr="002B5F6C">
              <w:t>±1</w:t>
            </w:r>
            <w:r w:rsidR="00463830">
              <w:t>7</w:t>
            </w:r>
            <w:r w:rsidRPr="002B5F6C">
              <w:t>.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D996" w14:textId="4FC637E7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1135" w14:textId="2C6649D5" w:rsidR="002B5C0F" w:rsidRPr="002B5F6C" w:rsidRDefault="002B5C0F" w:rsidP="00FE6E0A">
            <w:pPr>
              <w:jc w:val="center"/>
            </w:pPr>
            <w:r w:rsidRPr="002B5F6C">
              <w:t>−</w:t>
            </w:r>
            <w:r w:rsidR="007D3EB4">
              <w:t>2</w:t>
            </w:r>
            <w:r w:rsidRPr="002B5F6C">
              <w:t>.</w:t>
            </w:r>
            <w:r w:rsidR="007D3EB4">
              <w:t>5</w:t>
            </w:r>
            <w:r w:rsidRPr="002B5F6C">
              <w:t>±8</w:t>
            </w:r>
            <w:r w:rsidR="00463830">
              <w:t>.1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8DD33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79D791F6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A7F7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Fatigue (PROMIS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7798" w14:textId="6243E2FD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0802" w14:textId="7E089A22" w:rsidR="002B5C0F" w:rsidRPr="002B5F6C" w:rsidRDefault="002B5C0F" w:rsidP="00FE6E0A">
            <w:pPr>
              <w:jc w:val="center"/>
            </w:pPr>
            <w:r w:rsidRPr="002B5F6C">
              <w:t>65.5±</w:t>
            </w:r>
            <w:r w:rsidR="00463830">
              <w:t>7.3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E150" w14:textId="05EC54D5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7077" w14:textId="1953F72E" w:rsidR="002B5C0F" w:rsidRPr="002B5F6C" w:rsidRDefault="002B5C0F" w:rsidP="00FE6E0A">
            <w:pPr>
              <w:jc w:val="center"/>
            </w:pPr>
            <w:r w:rsidRPr="002B5F6C">
              <w:t>4</w:t>
            </w:r>
            <w:r w:rsidR="00463830">
              <w:t>6.5</w:t>
            </w:r>
            <w:r w:rsidRPr="002B5F6C">
              <w:t>±</w:t>
            </w:r>
            <w:r w:rsidR="00463830">
              <w:t>7.9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33C4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65A265F1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7592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Trait Anxiety (STAI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40F9" w14:textId="1E7E3367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6F9E" w14:textId="17062026" w:rsidR="002B5C0F" w:rsidRPr="002B5F6C" w:rsidRDefault="002B5C0F" w:rsidP="00FE6E0A">
            <w:pPr>
              <w:jc w:val="center"/>
            </w:pPr>
            <w:r w:rsidRPr="002B5F6C">
              <w:t>49.</w:t>
            </w:r>
            <w:r w:rsidR="007D3EB4">
              <w:t>0</w:t>
            </w:r>
            <w:r w:rsidRPr="002B5F6C">
              <w:t>±8.</w:t>
            </w:r>
            <w:r w:rsidR="00463830">
              <w:t>3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CE18" w14:textId="2B9FB261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7CC8" w14:textId="04966FFC" w:rsidR="002B5C0F" w:rsidRPr="002B5F6C" w:rsidRDefault="002B5C0F" w:rsidP="00FE6E0A">
            <w:pPr>
              <w:jc w:val="center"/>
            </w:pPr>
            <w:r w:rsidRPr="002B5F6C">
              <w:t>3</w:t>
            </w:r>
            <w:r w:rsidR="007D3EB4">
              <w:t>5</w:t>
            </w:r>
            <w:r w:rsidRPr="002B5F6C">
              <w:t>.</w:t>
            </w:r>
            <w:r w:rsidR="007D3EB4">
              <w:t>8</w:t>
            </w:r>
            <w:r w:rsidRPr="002B5F6C">
              <w:t>±</w:t>
            </w:r>
            <w:r w:rsidR="00463830">
              <w:t>9.0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ED7A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4820EDA2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BBE0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State Anxiety (STAI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3460" w14:textId="6FD4E70B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22F5" w14:textId="6686F7AC" w:rsidR="002B5C0F" w:rsidRPr="002B5F6C" w:rsidRDefault="002B5C0F" w:rsidP="00FE6E0A">
            <w:pPr>
              <w:jc w:val="center"/>
            </w:pPr>
            <w:r w:rsidRPr="002B5F6C">
              <w:t>4</w:t>
            </w:r>
            <w:r w:rsidR="007D3EB4">
              <w:t>0</w:t>
            </w:r>
            <w:r w:rsidRPr="002B5F6C">
              <w:t>.</w:t>
            </w:r>
            <w:r w:rsidR="007D3EB4">
              <w:t>6</w:t>
            </w:r>
            <w:r w:rsidRPr="002B5F6C">
              <w:t>±</w:t>
            </w:r>
            <w:r w:rsidR="00463830">
              <w:t>8.4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1A47" w14:textId="4599F8F6" w:rsidR="002B5C0F" w:rsidRPr="002B5F6C" w:rsidRDefault="00CD330D" w:rsidP="00FE6E0A">
            <w:pPr>
              <w:jc w:val="center"/>
            </w:pPr>
            <w:r>
              <w:t>36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C047" w14:textId="2751635E" w:rsidR="002B5C0F" w:rsidRPr="002B5F6C" w:rsidRDefault="002B5C0F" w:rsidP="00FE6E0A">
            <w:pPr>
              <w:jc w:val="center"/>
            </w:pPr>
            <w:r w:rsidRPr="002B5F6C">
              <w:t>2</w:t>
            </w:r>
            <w:r w:rsidR="007D3EB4">
              <w:t>9.1</w:t>
            </w:r>
            <w:r w:rsidRPr="002B5F6C">
              <w:t>±7</w:t>
            </w:r>
            <w:r w:rsidR="00463830">
              <w:t>.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3D42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7BF2F37F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45D5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Depression (BDI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B806" w14:textId="21E9EA2B" w:rsidR="002B5C0F" w:rsidRPr="002B5F6C" w:rsidRDefault="00CD330D" w:rsidP="00FE6E0A">
            <w:pPr>
              <w:jc w:val="center"/>
            </w:pPr>
            <w:r>
              <w:t>31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8823" w14:textId="27114583" w:rsidR="002B5C0F" w:rsidRPr="002B5F6C" w:rsidRDefault="002B5C0F" w:rsidP="00FE6E0A">
            <w:pPr>
              <w:jc w:val="center"/>
            </w:pPr>
            <w:r w:rsidRPr="002B5F6C">
              <w:t>1</w:t>
            </w:r>
            <w:r w:rsidR="007D3EB4">
              <w:t>6</w:t>
            </w:r>
            <w:r w:rsidRPr="002B5F6C">
              <w:t>.</w:t>
            </w:r>
            <w:r w:rsidR="007D3EB4">
              <w:t>3</w:t>
            </w:r>
            <w:r w:rsidRPr="002B5F6C">
              <w:t>±8.</w:t>
            </w:r>
            <w:r w:rsidR="00463830">
              <w:t>8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64E7" w14:textId="5D95A9E9" w:rsidR="002B5C0F" w:rsidRPr="002B5F6C" w:rsidRDefault="00CD330D" w:rsidP="00FE6E0A">
            <w:pPr>
              <w:jc w:val="center"/>
            </w:pPr>
            <w:r>
              <w:t>36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E8FA" w14:textId="1C395173" w:rsidR="002B5C0F" w:rsidRPr="002B5F6C" w:rsidRDefault="007D3EB4" w:rsidP="00FE6E0A">
            <w:pPr>
              <w:jc w:val="center"/>
            </w:pPr>
            <w:r>
              <w:t>3.4</w:t>
            </w:r>
            <w:r w:rsidR="002B5C0F" w:rsidRPr="002B5F6C">
              <w:t>±</w:t>
            </w:r>
            <w:r w:rsidR="00463830">
              <w:t>5.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B0CA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476B1689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3F3B" w14:textId="77777777" w:rsidR="002B5C0F" w:rsidRPr="0070282A" w:rsidRDefault="002B5C0F" w:rsidP="00FE6E0A">
            <w:pPr>
              <w:jc w:val="center"/>
            </w:pPr>
            <w:r w:rsidRPr="0070282A">
              <w:rPr>
                <w:b/>
                <w:bCs/>
              </w:rPr>
              <w:t>Number of Pain Areas (FAF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8A15" w14:textId="72D93052" w:rsidR="002B5C0F" w:rsidRPr="0070282A" w:rsidRDefault="007D3EB4" w:rsidP="00FE6E0A">
            <w:pPr>
              <w:jc w:val="center"/>
            </w:pPr>
            <w:r w:rsidRPr="0070282A"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24B1" w14:textId="354D9566" w:rsidR="002B5C0F" w:rsidRPr="0070282A" w:rsidRDefault="002B5C0F" w:rsidP="00FE6E0A">
            <w:pPr>
              <w:jc w:val="center"/>
            </w:pPr>
            <w:r w:rsidRPr="0070282A">
              <w:t>13</w:t>
            </w:r>
            <w:r w:rsidR="0070282A" w:rsidRPr="0070282A">
              <w:t>.0</w:t>
            </w:r>
            <w:r w:rsidRPr="0070282A">
              <w:t>±</w:t>
            </w:r>
            <w:r w:rsidR="007D3EB4" w:rsidRPr="0070282A">
              <w:t>4.0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64B4" w14:textId="069883D0" w:rsidR="002B5C0F" w:rsidRPr="0070282A" w:rsidRDefault="007D3EB4" w:rsidP="00FE6E0A">
            <w:pPr>
              <w:jc w:val="center"/>
            </w:pPr>
            <w:r w:rsidRPr="0070282A"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3564" w14:textId="280268F9" w:rsidR="002B5C0F" w:rsidRPr="0070282A" w:rsidRDefault="0070282A" w:rsidP="00FE6E0A">
            <w:pPr>
              <w:jc w:val="center"/>
            </w:pPr>
            <w:r w:rsidRPr="0070282A">
              <w:t>0.9</w:t>
            </w:r>
            <w:r w:rsidR="002B5C0F" w:rsidRPr="0070282A">
              <w:t>±1.</w:t>
            </w:r>
            <w:r w:rsidR="007D3EB4" w:rsidRPr="0070282A">
              <w:t>4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1BAA" w14:textId="77777777" w:rsidR="002B5C0F" w:rsidRPr="0070282A" w:rsidRDefault="002B5C0F" w:rsidP="00FE6E0A">
            <w:pPr>
              <w:jc w:val="center"/>
            </w:pPr>
            <w:r w:rsidRPr="0070282A">
              <w:t>&lt; 0.001</w:t>
            </w:r>
          </w:p>
        </w:tc>
      </w:tr>
      <w:tr w:rsidR="002B5C0F" w:rsidRPr="002B5F6C" w14:paraId="6157CA9D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4E13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Pain Severity (BPI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139A" w14:textId="470919CC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FFF2" w14:textId="029FCEE6" w:rsidR="002B5C0F" w:rsidRPr="002B5F6C" w:rsidRDefault="002B5C0F" w:rsidP="00FE6E0A">
            <w:pPr>
              <w:jc w:val="center"/>
            </w:pPr>
            <w:r w:rsidRPr="002B5F6C">
              <w:t>5.</w:t>
            </w:r>
            <w:r w:rsidR="00463830">
              <w:t>2</w:t>
            </w:r>
            <w:r w:rsidRPr="002B5F6C">
              <w:t>±2.</w:t>
            </w:r>
            <w:r w:rsidR="00463830">
              <w:t>0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FAA46" w14:textId="3672CD76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2494" w14:textId="37EAC40A" w:rsidR="002B5C0F" w:rsidRPr="002B5F6C" w:rsidRDefault="002B5C0F" w:rsidP="00FE6E0A">
            <w:pPr>
              <w:jc w:val="center"/>
            </w:pPr>
            <w:r w:rsidRPr="002B5F6C">
              <w:t>0.</w:t>
            </w:r>
            <w:r w:rsidR="00463830">
              <w:t>1</w:t>
            </w:r>
            <w:r w:rsidRPr="002B5F6C">
              <w:t>±</w:t>
            </w:r>
            <w:r w:rsidR="00463830">
              <w:t>0.6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4A36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  <w:tr w:rsidR="002B5C0F" w:rsidRPr="002B5F6C" w14:paraId="30D1F895" w14:textId="77777777" w:rsidTr="00FE6E0A">
        <w:trPr>
          <w:trHeight w:val="320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D071" w14:textId="77777777" w:rsidR="002B5C0F" w:rsidRPr="002B5F6C" w:rsidRDefault="002B5C0F" w:rsidP="00FE6E0A">
            <w:pPr>
              <w:jc w:val="center"/>
            </w:pPr>
            <w:r w:rsidRPr="002B5F6C">
              <w:rPr>
                <w:b/>
                <w:bCs/>
              </w:rPr>
              <w:t>Pain Interference (BPI)</w:t>
            </w:r>
          </w:p>
        </w:tc>
        <w:tc>
          <w:tcPr>
            <w:tcW w:w="142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D25A3" w14:textId="34763611" w:rsidR="002B5C0F" w:rsidRPr="002B5F6C" w:rsidRDefault="00CD330D" w:rsidP="00FE6E0A">
            <w:pPr>
              <w:jc w:val="center"/>
            </w:pPr>
            <w:r>
              <w:t>32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CCF7" w14:textId="3992A586" w:rsidR="002B5C0F" w:rsidRPr="002B5F6C" w:rsidRDefault="00463830" w:rsidP="00FE6E0A">
            <w:pPr>
              <w:jc w:val="center"/>
            </w:pPr>
            <w:r>
              <w:t>22</w:t>
            </w:r>
            <w:r w:rsidR="002B5C0F" w:rsidRPr="002B5F6C">
              <w:t>.</w:t>
            </w:r>
            <w:r>
              <w:t>6</w:t>
            </w:r>
            <w:r w:rsidR="002B5C0F" w:rsidRPr="002B5F6C">
              <w:t>±2</w:t>
            </w:r>
            <w:r>
              <w:t>0.9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CC8B" w14:textId="3C2DD0AA" w:rsidR="002B5C0F" w:rsidRPr="002B5F6C" w:rsidRDefault="00CD330D" w:rsidP="00FE6E0A">
            <w:pPr>
              <w:jc w:val="center"/>
            </w:pPr>
            <w:r>
              <w:t>37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9570" w14:textId="04D7CB3E" w:rsidR="002B5C0F" w:rsidRPr="002B5F6C" w:rsidRDefault="00463830" w:rsidP="00FE6E0A">
            <w:pPr>
              <w:jc w:val="center"/>
            </w:pPr>
            <w:r>
              <w:t>1.4</w:t>
            </w:r>
            <w:r w:rsidR="002B5C0F" w:rsidRPr="002B5F6C">
              <w:t>±</w:t>
            </w:r>
            <w:r>
              <w:t>4.3</w:t>
            </w:r>
          </w:p>
        </w:tc>
        <w:tc>
          <w:tcPr>
            <w:tcW w:w="128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B239" w14:textId="77777777" w:rsidR="002B5C0F" w:rsidRPr="002B5F6C" w:rsidRDefault="002B5C0F" w:rsidP="00FE6E0A">
            <w:pPr>
              <w:jc w:val="center"/>
            </w:pPr>
            <w:r w:rsidRPr="002B5F6C">
              <w:t>&lt; 0.001</w:t>
            </w:r>
          </w:p>
        </w:tc>
      </w:tr>
    </w:tbl>
    <w:p w14:paraId="7CD11F1E" w14:textId="77777777" w:rsidR="002B5C0F" w:rsidRPr="00052FB4" w:rsidRDefault="002B5C0F" w:rsidP="00052FB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A300C53" w14:textId="05C9C185" w:rsidR="005B71C3" w:rsidRPr="005B71C3" w:rsidRDefault="005B71C3" w:rsidP="005B71C3"/>
    <w:p w14:paraId="0034056B" w14:textId="66C098BC" w:rsidR="005B71C3" w:rsidRDefault="005B71C3" w:rsidP="005B71C3"/>
    <w:p w14:paraId="05B04D5A" w14:textId="77777777" w:rsidR="005B71C3" w:rsidRPr="005B71C3" w:rsidRDefault="005B71C3" w:rsidP="005B71C3"/>
    <w:p w14:paraId="1842E83F" w14:textId="517C9265" w:rsidR="0053039D" w:rsidRPr="00FF487F" w:rsidRDefault="0053039D" w:rsidP="0053039D"/>
    <w:p w14:paraId="59D4779A" w14:textId="77777777" w:rsidR="0053039D" w:rsidRPr="000C4C49" w:rsidRDefault="0053039D" w:rsidP="0053039D">
      <w:pPr>
        <w:rPr>
          <w:color w:val="222222"/>
          <w:shd w:val="clear" w:color="auto" w:fill="FFFFFF"/>
        </w:rPr>
      </w:pPr>
    </w:p>
    <w:p w14:paraId="4EBF6283" w14:textId="7234351F" w:rsidR="008822F3" w:rsidRDefault="008822F3" w:rsidP="00EC0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87BCA7" w14:textId="2A780D1D" w:rsidR="006A6656" w:rsidRPr="00144028" w:rsidRDefault="008822F3" w:rsidP="006A6656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>Supplementary Table S3.</w:t>
      </w:r>
      <w:r w:rsidRPr="00144028">
        <w:rPr>
          <w:color w:val="000000" w:themeColor="text1"/>
        </w:rPr>
        <w:t xml:space="preserve"> 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A One-Way AN</w:t>
      </w:r>
      <w:r w:rsidR="00BE2311"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C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OVA for Each of the Mesolimbic Connection</w:t>
      </w:r>
      <w:r w:rsidR="00C95E00"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</w:t>
      </w:r>
      <w:r w:rsidRPr="00144028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Across Fibromyalgia vs. Chronic Back Pain vs. Healthy Controls. 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Results of </w:t>
      </w:r>
      <w:r w:rsidR="00261902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o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ne-way AN</w:t>
      </w:r>
      <w:r w:rsidR="00BE2311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OVAs between the </w:t>
      </w:r>
      <w:r w:rsid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r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ight NAcc and 12 brain regions within mesolimbic </w:t>
      </w:r>
      <w:r w:rsidR="00BE2311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rcuits in three groups. Age and pain duration were included as covariates.</w:t>
      </w:r>
      <w:r w:rsidR="00993603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bbreviations: </w:t>
      </w:r>
      <w:r w:rsidR="00D46A65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NCOVA, analysis of covariance; 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NA</w:t>
      </w:r>
      <w:r w:rsidR="00C95E00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c</w:t>
      </w:r>
      <w:r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nucleus accumbens; ACC, anterior cingulate cortex</w:t>
      </w:r>
      <w:r w:rsidR="006A6656" w:rsidRPr="00144028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 FDR, false discovery rate.</w:t>
      </w:r>
    </w:p>
    <w:p w14:paraId="57E6CEA3" w14:textId="115D2A56" w:rsidR="001F7B4A" w:rsidRDefault="001F7B4A" w:rsidP="00EC08EC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</w:p>
    <w:p w14:paraId="5B6786AD" w14:textId="77777777" w:rsidR="00993603" w:rsidRDefault="00993603" w:rsidP="00EC08EC">
      <w:pPr>
        <w:rPr>
          <w:rFonts w:ascii="Times New Roman" w:hAnsi="Times New Roman" w:cs="Times New Roman"/>
        </w:rPr>
      </w:pPr>
    </w:p>
    <w:tbl>
      <w:tblPr>
        <w:tblW w:w="93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2066"/>
        <w:gridCol w:w="2067"/>
        <w:gridCol w:w="2067"/>
      </w:tblGrid>
      <w:tr w:rsidR="00F66FCA" w:rsidRPr="002B5F6C" w14:paraId="07989671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8B85" w14:textId="77777777" w:rsidR="00F66FCA" w:rsidRPr="008822F3" w:rsidRDefault="00F66FCA" w:rsidP="00FE6E0A">
            <w:pPr>
              <w:jc w:val="center"/>
              <w:rPr>
                <w:b/>
              </w:rPr>
            </w:pPr>
            <w:r w:rsidRPr="008822F3">
              <w:rPr>
                <w:b/>
              </w:rPr>
              <w:t xml:space="preserve">Connectivity between </w:t>
            </w:r>
          </w:p>
          <w:p w14:paraId="4FB93E9D" w14:textId="01F236D9" w:rsidR="00F66FCA" w:rsidRPr="008822F3" w:rsidRDefault="00F66FCA" w:rsidP="00FE6E0A">
            <w:pPr>
              <w:jc w:val="center"/>
              <w:rPr>
                <w:b/>
              </w:rPr>
            </w:pPr>
            <w:r w:rsidRPr="008822F3">
              <w:rPr>
                <w:b/>
              </w:rPr>
              <w:t>the right NA</w:t>
            </w:r>
            <w:r w:rsidR="00FB1927">
              <w:rPr>
                <w:b/>
              </w:rPr>
              <w:t>cc</w:t>
            </w:r>
            <w:r w:rsidRPr="008822F3">
              <w:rPr>
                <w:b/>
              </w:rPr>
              <w:t xml:space="preserve"> and the: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04581410" w14:textId="77777777" w:rsidR="00F66FCA" w:rsidRDefault="00F66FCA" w:rsidP="00FE6E0A">
            <w:pPr>
              <w:jc w:val="center"/>
              <w:rPr>
                <w:b/>
              </w:rPr>
            </w:pPr>
            <w:r w:rsidRPr="008822F3">
              <w:rPr>
                <w:b/>
              </w:rPr>
              <w:t>F-Value</w:t>
            </w:r>
          </w:p>
          <w:p w14:paraId="10A3E9F3" w14:textId="420666F4" w:rsidR="00F66FCA" w:rsidRPr="008822F3" w:rsidRDefault="00F66FCA" w:rsidP="00FE6E0A">
            <w:pPr>
              <w:jc w:val="center"/>
              <w:rPr>
                <w:b/>
              </w:rPr>
            </w:pPr>
            <w:r>
              <w:rPr>
                <w:b/>
              </w:rPr>
              <w:t xml:space="preserve">F(2, 95) = 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7B52CBBE" w14:textId="77777777" w:rsidR="00F66FCA" w:rsidRPr="008822F3" w:rsidRDefault="00F66FCA" w:rsidP="00FE6E0A">
            <w:pPr>
              <w:jc w:val="center"/>
              <w:rPr>
                <w:b/>
              </w:rPr>
            </w:pPr>
            <w:r w:rsidRPr="008822F3">
              <w:rPr>
                <w:b/>
              </w:rPr>
              <w:t>P-uncorrected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325F2844" w14:textId="77777777" w:rsidR="00F66FCA" w:rsidRPr="008822F3" w:rsidRDefault="00F66FCA" w:rsidP="00FE6E0A">
            <w:pPr>
              <w:jc w:val="center"/>
              <w:rPr>
                <w:b/>
              </w:rPr>
            </w:pPr>
            <w:r>
              <w:rPr>
                <w:b/>
              </w:rPr>
              <w:t>P-FDR corrected</w:t>
            </w:r>
          </w:p>
        </w:tc>
      </w:tr>
      <w:tr w:rsidR="00F66FCA" w:rsidRPr="002B5F6C" w14:paraId="0B794AD4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2972" w14:textId="5D80EECA" w:rsidR="00F66FCA" w:rsidRPr="008822F3" w:rsidRDefault="00F66FCA" w:rsidP="00FE6E0A">
            <w:pPr>
              <w:jc w:val="center"/>
            </w:pPr>
            <w:r>
              <w:rPr>
                <w:bCs/>
              </w:rPr>
              <w:t>Left Ventral Pallidum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63D2BD53" w14:textId="57994150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4.83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6B5FADC" w14:textId="00741E0C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0</w:t>
            </w:r>
            <w:r>
              <w:rPr>
                <w:bCs/>
              </w:rPr>
              <w:t>10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E659E5E" w14:textId="01B16624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120</w:t>
            </w:r>
          </w:p>
        </w:tc>
      </w:tr>
      <w:tr w:rsidR="00F66FCA" w:rsidRPr="002B5F6C" w14:paraId="23476B2B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84FDA" w14:textId="6AD1CC92" w:rsidR="00F66FCA" w:rsidRPr="008822F3" w:rsidRDefault="00F66FCA" w:rsidP="00FE6E0A">
            <w:pPr>
              <w:jc w:val="center"/>
            </w:pPr>
            <w:r w:rsidRPr="008822F3">
              <w:rPr>
                <w:bCs/>
              </w:rPr>
              <w:t>Left Putamen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565C37CF" w14:textId="603E8A79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3.61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AD5E355" w14:textId="1B571ABD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0</w:t>
            </w:r>
            <w:r>
              <w:rPr>
                <w:bCs/>
              </w:rPr>
              <w:t>30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6A7EF344" w14:textId="77A97C07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184</w:t>
            </w:r>
          </w:p>
        </w:tc>
      </w:tr>
      <w:tr w:rsidR="00F66FCA" w:rsidRPr="002B5F6C" w14:paraId="565BE8B1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26F1" w14:textId="48C3D222" w:rsidR="00F66FCA" w:rsidRPr="008822F3" w:rsidRDefault="00F66FCA" w:rsidP="00FE6E0A">
            <w:pPr>
              <w:jc w:val="center"/>
            </w:pPr>
            <w:r>
              <w:rPr>
                <w:bCs/>
              </w:rPr>
              <w:t>Right Caudate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0FCDA89F" w14:textId="5FA218F2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3.09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5FCA90A9" w14:textId="1730083C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0</w:t>
            </w:r>
            <w:r>
              <w:rPr>
                <w:bCs/>
              </w:rPr>
              <w:t>50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791C865F" w14:textId="28B8A869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200</w:t>
            </w:r>
          </w:p>
        </w:tc>
      </w:tr>
      <w:tr w:rsidR="00F66FCA" w:rsidRPr="002B5F6C" w14:paraId="2D6B95F3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A3A5" w14:textId="55B105A0" w:rsidR="00F66FCA" w:rsidRPr="008822F3" w:rsidRDefault="00F66FCA" w:rsidP="00FE6E0A">
            <w:pPr>
              <w:jc w:val="center"/>
            </w:pPr>
            <w:r w:rsidRPr="008822F3">
              <w:rPr>
                <w:bCs/>
              </w:rPr>
              <w:t>Right Amygdala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1064C683" w14:textId="78CBF2BB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2.34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052053B4" w14:textId="4D86AEB7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102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4437D823" w14:textId="42E973C7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306</w:t>
            </w:r>
          </w:p>
        </w:tc>
      </w:tr>
      <w:tr w:rsidR="00F66FCA" w:rsidRPr="002B5F6C" w14:paraId="135FE1CF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5FF3" w14:textId="472C8C55" w:rsidR="00F66FCA" w:rsidRPr="008822F3" w:rsidRDefault="00F66FCA" w:rsidP="00FE6E0A">
            <w:pPr>
              <w:jc w:val="center"/>
            </w:pPr>
            <w:r w:rsidRPr="008822F3">
              <w:rPr>
                <w:bCs/>
              </w:rPr>
              <w:t>Left Thalamus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0CC1AA7F" w14:textId="65770216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1.47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7CB68CF8" w14:textId="49124D4E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235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024B0733" w14:textId="5E2C7DC7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433</w:t>
            </w:r>
          </w:p>
        </w:tc>
      </w:tr>
      <w:tr w:rsidR="00F66FCA" w:rsidRPr="002B5F6C" w14:paraId="31A3D8AE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711B" w14:textId="77777777" w:rsidR="00F66FCA" w:rsidRPr="008822F3" w:rsidRDefault="00F66FCA" w:rsidP="00FE6E0A">
            <w:pPr>
              <w:jc w:val="center"/>
            </w:pPr>
            <w:r w:rsidRPr="008822F3">
              <w:rPr>
                <w:bCs/>
              </w:rPr>
              <w:t>Right Insula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550DFE69" w14:textId="4258CEBD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1.4</w:t>
            </w:r>
            <w:r>
              <w:rPr>
                <w:bCs/>
              </w:rPr>
              <w:t>1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14E5E7AD" w14:textId="7097ACB8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24</w:t>
            </w:r>
            <w:r>
              <w:rPr>
                <w:bCs/>
              </w:rPr>
              <w:t>8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52F5900B" w14:textId="6BE23054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433</w:t>
            </w:r>
          </w:p>
        </w:tc>
      </w:tr>
      <w:tr w:rsidR="00F66FCA" w:rsidRPr="002B5F6C" w14:paraId="0581C6FA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4727" w14:textId="6C35AF14" w:rsidR="00F66FCA" w:rsidRPr="008822F3" w:rsidRDefault="001633D0" w:rsidP="00F66FCA">
            <w:pPr>
              <w:jc w:val="center"/>
            </w:pPr>
            <w:r>
              <w:rPr>
                <w:bCs/>
              </w:rPr>
              <w:t>Right</w:t>
            </w:r>
            <w:r w:rsidR="00F66FCA" w:rsidRPr="008822F3">
              <w:rPr>
                <w:bCs/>
              </w:rPr>
              <w:t xml:space="preserve"> ACC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530288FF" w14:textId="32A1DD44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1.40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34E72C9" w14:textId="4215A703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252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13963BD3" w14:textId="5F64FC14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433</w:t>
            </w:r>
          </w:p>
        </w:tc>
      </w:tr>
      <w:tr w:rsidR="00F66FCA" w:rsidRPr="002B5F6C" w14:paraId="74E65F41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B1692" w14:textId="77777777" w:rsidR="00F66FCA" w:rsidRPr="008822F3" w:rsidRDefault="00F66FCA" w:rsidP="00FE6E0A">
            <w:pPr>
              <w:jc w:val="center"/>
            </w:pPr>
            <w:r w:rsidRPr="008822F3">
              <w:rPr>
                <w:bCs/>
              </w:rPr>
              <w:t>ACC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4A5DD041" w14:textId="5BB97E78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1.</w:t>
            </w:r>
            <w:r>
              <w:rPr>
                <w:bCs/>
              </w:rPr>
              <w:t>12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0C0B3910" w14:textId="2F0B7510" w:rsidR="00F66FCA" w:rsidRPr="008822F3" w:rsidRDefault="00F66FCA" w:rsidP="00FE6E0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3</w:t>
            </w:r>
            <w:r>
              <w:rPr>
                <w:bCs/>
              </w:rPr>
              <w:t>29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598E06C" w14:textId="53B4F96D" w:rsidR="00F66FCA" w:rsidRPr="008822F3" w:rsidRDefault="00F66FCA" w:rsidP="00FE6E0A">
            <w:pPr>
              <w:jc w:val="center"/>
              <w:rPr>
                <w:bCs/>
              </w:rPr>
            </w:pPr>
            <w:r>
              <w:rPr>
                <w:bCs/>
              </w:rPr>
              <w:t>0.473</w:t>
            </w:r>
          </w:p>
        </w:tc>
      </w:tr>
      <w:tr w:rsidR="00F66FCA" w:rsidRPr="002B5F6C" w14:paraId="00B74322" w14:textId="77777777" w:rsidTr="00F66FC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14084" w14:textId="74B3FA77" w:rsidR="00F66FCA" w:rsidRPr="008822F3" w:rsidRDefault="00F66FCA" w:rsidP="00F66FCA">
            <w:pPr>
              <w:jc w:val="center"/>
            </w:pPr>
            <w:r w:rsidRPr="008822F3">
              <w:rPr>
                <w:bCs/>
              </w:rPr>
              <w:t>Left Insula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1074E431" w14:textId="06675A4A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6F62F647" w14:textId="33C84564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385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428EF0C3" w14:textId="60D1B48B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473</w:t>
            </w:r>
          </w:p>
        </w:tc>
      </w:tr>
      <w:tr w:rsidR="00F66FCA" w:rsidRPr="002B5F6C" w14:paraId="6DDFF7AE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1E1C" w14:textId="3A770DC5" w:rsidR="00F66FCA" w:rsidRPr="008822F3" w:rsidRDefault="00F66FCA" w:rsidP="00F66FCA">
            <w:pPr>
              <w:jc w:val="center"/>
            </w:pPr>
            <w:r w:rsidRPr="008822F3">
              <w:rPr>
                <w:bCs/>
              </w:rPr>
              <w:t>Left Hippocampus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6D6AD8D5" w14:textId="0C41BDE4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94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370D65B8" w14:textId="57368FA1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394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18040928" w14:textId="6808328D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473</w:t>
            </w:r>
          </w:p>
        </w:tc>
      </w:tr>
      <w:tr w:rsidR="00F66FCA" w:rsidRPr="002B5F6C" w14:paraId="0359C439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B83C" w14:textId="77777777" w:rsidR="00F66FCA" w:rsidRPr="008822F3" w:rsidRDefault="00F66FCA" w:rsidP="00F66FCA">
            <w:pPr>
              <w:jc w:val="center"/>
            </w:pPr>
            <w:r w:rsidRPr="008822F3">
              <w:rPr>
                <w:bCs/>
              </w:rPr>
              <w:t>Right Thalamus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901B089" w14:textId="3F6D78C4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80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40DE5056" w14:textId="7486ACAE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452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BBCC18B" w14:textId="6330FC9C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493</w:t>
            </w:r>
          </w:p>
        </w:tc>
      </w:tr>
      <w:tr w:rsidR="00F66FCA" w:rsidRPr="002B5F6C" w14:paraId="15518783" w14:textId="77777777" w:rsidTr="00FE6E0A">
        <w:trPr>
          <w:trHeight w:val="320"/>
          <w:jc w:val="center"/>
        </w:trPr>
        <w:tc>
          <w:tcPr>
            <w:tcW w:w="31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6034" w14:textId="77777777" w:rsidR="00F66FCA" w:rsidRPr="008822F3" w:rsidRDefault="00F66FCA" w:rsidP="00F66FCA">
            <w:pPr>
              <w:jc w:val="center"/>
            </w:pPr>
            <w:r w:rsidRPr="008822F3">
              <w:rPr>
                <w:bCs/>
              </w:rPr>
              <w:t>Left Caudate</w:t>
            </w:r>
          </w:p>
        </w:tc>
        <w:tc>
          <w:tcPr>
            <w:tcW w:w="206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397C65C9" w14:textId="27E8C0BE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</w:t>
            </w:r>
            <w:r>
              <w:rPr>
                <w:bCs/>
              </w:rPr>
              <w:t>01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7459A104" w14:textId="304CE4F5" w:rsidR="00F66FCA" w:rsidRPr="008822F3" w:rsidRDefault="00F66FCA" w:rsidP="00F66FCA">
            <w:pPr>
              <w:jc w:val="center"/>
              <w:rPr>
                <w:bCs/>
              </w:rPr>
            </w:pPr>
            <w:r w:rsidRPr="008822F3">
              <w:rPr>
                <w:bCs/>
              </w:rPr>
              <w:t>0.9</w:t>
            </w:r>
            <w:r>
              <w:rPr>
                <w:bCs/>
              </w:rPr>
              <w:t>93</w:t>
            </w:r>
          </w:p>
        </w:tc>
        <w:tc>
          <w:tcPr>
            <w:tcW w:w="206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</w:tcPr>
          <w:p w14:paraId="2D82FDDB" w14:textId="6957E6CE" w:rsidR="00F66FCA" w:rsidRPr="008822F3" w:rsidRDefault="00F66FCA" w:rsidP="00F66FCA">
            <w:pPr>
              <w:jc w:val="center"/>
              <w:rPr>
                <w:bCs/>
              </w:rPr>
            </w:pPr>
            <w:r>
              <w:rPr>
                <w:bCs/>
              </w:rPr>
              <w:t>0.993</w:t>
            </w:r>
          </w:p>
        </w:tc>
      </w:tr>
    </w:tbl>
    <w:p w14:paraId="155C8CDC" w14:textId="77777777" w:rsidR="00F66FCA" w:rsidRPr="000A0333" w:rsidRDefault="00F66FCA" w:rsidP="00EC08EC">
      <w:pPr>
        <w:rPr>
          <w:rFonts w:ascii="Times New Roman" w:hAnsi="Times New Roman" w:cs="Times New Roman"/>
        </w:rPr>
      </w:pPr>
    </w:p>
    <w:sectPr w:rsidR="00F66FCA" w:rsidRPr="000A0333" w:rsidSect="001F0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9D"/>
    <w:rsid w:val="00052FB4"/>
    <w:rsid w:val="0008153E"/>
    <w:rsid w:val="000856CB"/>
    <w:rsid w:val="000A0333"/>
    <w:rsid w:val="000B2E69"/>
    <w:rsid w:val="000B305A"/>
    <w:rsid w:val="000D7424"/>
    <w:rsid w:val="000E0AB9"/>
    <w:rsid w:val="000F799F"/>
    <w:rsid w:val="00144028"/>
    <w:rsid w:val="001633D0"/>
    <w:rsid w:val="00192D8B"/>
    <w:rsid w:val="001B08F7"/>
    <w:rsid w:val="001E3B22"/>
    <w:rsid w:val="001F06BF"/>
    <w:rsid w:val="001F7B4A"/>
    <w:rsid w:val="00202B6B"/>
    <w:rsid w:val="00212A02"/>
    <w:rsid w:val="00255828"/>
    <w:rsid w:val="00261902"/>
    <w:rsid w:val="002B5C0F"/>
    <w:rsid w:val="002F7140"/>
    <w:rsid w:val="00351C52"/>
    <w:rsid w:val="0038585D"/>
    <w:rsid w:val="003C5D3A"/>
    <w:rsid w:val="003D0C66"/>
    <w:rsid w:val="003E226F"/>
    <w:rsid w:val="00421167"/>
    <w:rsid w:val="00435EAF"/>
    <w:rsid w:val="00462483"/>
    <w:rsid w:val="00463830"/>
    <w:rsid w:val="004B2DD8"/>
    <w:rsid w:val="004B563F"/>
    <w:rsid w:val="0051320F"/>
    <w:rsid w:val="0053039D"/>
    <w:rsid w:val="005454BC"/>
    <w:rsid w:val="0056747D"/>
    <w:rsid w:val="00567F98"/>
    <w:rsid w:val="00585DEA"/>
    <w:rsid w:val="00587DE4"/>
    <w:rsid w:val="00595228"/>
    <w:rsid w:val="005B71C3"/>
    <w:rsid w:val="005C0681"/>
    <w:rsid w:val="005D5FEC"/>
    <w:rsid w:val="005F1D8A"/>
    <w:rsid w:val="00684811"/>
    <w:rsid w:val="006A6656"/>
    <w:rsid w:val="006C092F"/>
    <w:rsid w:val="0070282A"/>
    <w:rsid w:val="00716004"/>
    <w:rsid w:val="00731419"/>
    <w:rsid w:val="007D3EB4"/>
    <w:rsid w:val="00867FF2"/>
    <w:rsid w:val="008822F3"/>
    <w:rsid w:val="008F1AD8"/>
    <w:rsid w:val="009714AC"/>
    <w:rsid w:val="00993603"/>
    <w:rsid w:val="009A6420"/>
    <w:rsid w:val="009B7C75"/>
    <w:rsid w:val="009C375B"/>
    <w:rsid w:val="00AB37EA"/>
    <w:rsid w:val="00AE5198"/>
    <w:rsid w:val="00B237AC"/>
    <w:rsid w:val="00BB2749"/>
    <w:rsid w:val="00BE2311"/>
    <w:rsid w:val="00C271C7"/>
    <w:rsid w:val="00C72B32"/>
    <w:rsid w:val="00C95E00"/>
    <w:rsid w:val="00CD330D"/>
    <w:rsid w:val="00CE410A"/>
    <w:rsid w:val="00D20F14"/>
    <w:rsid w:val="00D46A65"/>
    <w:rsid w:val="00D9063B"/>
    <w:rsid w:val="00DA7F9F"/>
    <w:rsid w:val="00E07175"/>
    <w:rsid w:val="00E10ED3"/>
    <w:rsid w:val="00E6314D"/>
    <w:rsid w:val="00E75F42"/>
    <w:rsid w:val="00EA164E"/>
    <w:rsid w:val="00EC08EC"/>
    <w:rsid w:val="00ED24B9"/>
    <w:rsid w:val="00ED442B"/>
    <w:rsid w:val="00F139C6"/>
    <w:rsid w:val="00F1587F"/>
    <w:rsid w:val="00F16015"/>
    <w:rsid w:val="00F25B94"/>
    <w:rsid w:val="00F27014"/>
    <w:rsid w:val="00F3629A"/>
    <w:rsid w:val="00F66FCA"/>
    <w:rsid w:val="00F8249B"/>
    <w:rsid w:val="00F9385A"/>
    <w:rsid w:val="00F9443E"/>
    <w:rsid w:val="00FB1927"/>
    <w:rsid w:val="00FD6682"/>
    <w:rsid w:val="00FD7A13"/>
    <w:rsid w:val="6DF89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C438"/>
  <w15:chartTrackingRefBased/>
  <w15:docId w15:val="{B9FE851C-FF05-0746-B888-F2DC0F52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9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0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39D"/>
    <w:rPr>
      <w:rFonts w:eastAsiaTheme="minorHAnsi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3039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3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9D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333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3B22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052F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85D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Hyoun Park</dc:creator>
  <cp:keywords/>
  <dc:description/>
  <cp:lastModifiedBy>Katherine Martucci, Ph.D.</cp:lastModifiedBy>
  <cp:revision>2</cp:revision>
  <dcterms:created xsi:type="dcterms:W3CDTF">2022-07-21T16:36:00Z</dcterms:created>
  <dcterms:modified xsi:type="dcterms:W3CDTF">2022-07-21T16:36:00Z</dcterms:modified>
</cp:coreProperties>
</file>